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AFEBB" w14:textId="23763082" w:rsidR="001A598F" w:rsidRDefault="001A598F">
      <w:r w:rsidRPr="001A598F">
        <w:rPr>
          <w:b/>
          <w:bCs/>
        </w:rPr>
        <w:t>Multimedia Appendix 1.</w:t>
      </w:r>
      <w:r>
        <w:t xml:space="preserve"> C</w:t>
      </w:r>
      <w:r w:rsidRPr="001A598F">
        <w:t>ollaborating institutions</w:t>
      </w:r>
      <w:r>
        <w:t>.</w:t>
      </w:r>
    </w:p>
    <w:tbl>
      <w:tblPr>
        <w:tblStyle w:val="TableGrid"/>
        <w:tblW w:w="10092" w:type="dxa"/>
        <w:jc w:val="center"/>
        <w:tblLook w:val="0000" w:firstRow="0" w:lastRow="0" w:firstColumn="0" w:lastColumn="0" w:noHBand="0" w:noVBand="0"/>
      </w:tblPr>
      <w:tblGrid>
        <w:gridCol w:w="687"/>
        <w:gridCol w:w="3136"/>
        <w:gridCol w:w="2590"/>
        <w:gridCol w:w="2063"/>
        <w:gridCol w:w="9"/>
        <w:gridCol w:w="1607"/>
      </w:tblGrid>
      <w:tr w:rsidR="005D023A" w:rsidRPr="00BD1F7E" w14:paraId="41F354A2" w14:textId="77777777" w:rsidTr="006B727C">
        <w:trPr>
          <w:jc w:val="center"/>
        </w:trPr>
        <w:tc>
          <w:tcPr>
            <w:tcW w:w="10092" w:type="dxa"/>
            <w:gridSpan w:val="6"/>
          </w:tcPr>
          <w:p w14:paraId="17696924" w14:textId="07F9AF1C" w:rsidR="003872CD" w:rsidRPr="00BD1F7E" w:rsidRDefault="005D023A">
            <w:pPr>
              <w:pStyle w:val="Normale1"/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Participant</w:t>
            </w:r>
            <w:r w:rsidR="00FE0195" w:rsidRPr="00BD1F7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6B727C" w:rsidRPr="00BD1F7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Centres</w:t>
            </w:r>
          </w:p>
        </w:tc>
      </w:tr>
      <w:tr w:rsidR="005D023A" w:rsidRPr="00BD1F7E" w14:paraId="76549AAF" w14:textId="1C9368AE" w:rsidTr="00D867F3">
        <w:trPr>
          <w:jc w:val="center"/>
        </w:trPr>
        <w:tc>
          <w:tcPr>
            <w:tcW w:w="687" w:type="dxa"/>
          </w:tcPr>
          <w:p w14:paraId="2F029A6D" w14:textId="66713BDD" w:rsidR="005D023A" w:rsidRPr="00BD1F7E" w:rsidRDefault="005D023A" w:rsidP="00FE0195">
            <w:pPr>
              <w:pStyle w:val="Normale1"/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No.</w:t>
            </w:r>
          </w:p>
        </w:tc>
        <w:tc>
          <w:tcPr>
            <w:tcW w:w="3136" w:type="dxa"/>
          </w:tcPr>
          <w:p w14:paraId="11EB1DB2" w14:textId="1B39B8DA" w:rsidR="005D023A" w:rsidRPr="00BD1F7E" w:rsidRDefault="006B727C" w:rsidP="00FE0195">
            <w:pPr>
              <w:pStyle w:val="Normale1"/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Centres</w:t>
            </w:r>
          </w:p>
        </w:tc>
        <w:tc>
          <w:tcPr>
            <w:tcW w:w="4662" w:type="dxa"/>
            <w:gridSpan w:val="3"/>
          </w:tcPr>
          <w:p w14:paraId="5575B5E8" w14:textId="3EA71FCB" w:rsidR="005D023A" w:rsidRPr="00BD1F7E" w:rsidRDefault="005D023A" w:rsidP="00FE0195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Investigators</w:t>
            </w:r>
          </w:p>
        </w:tc>
        <w:tc>
          <w:tcPr>
            <w:tcW w:w="1607" w:type="dxa"/>
          </w:tcPr>
          <w:p w14:paraId="1FD079B9" w14:textId="68C54FD0" w:rsidR="005D023A" w:rsidRPr="00BD1F7E" w:rsidRDefault="005D023A" w:rsidP="00FE0195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City</w:t>
            </w:r>
          </w:p>
        </w:tc>
      </w:tr>
      <w:tr w:rsidR="005D023A" w:rsidRPr="00BD1F7E" w14:paraId="2949EF78" w14:textId="42FF907E" w:rsidTr="00D867F3">
        <w:trPr>
          <w:trHeight w:val="272"/>
          <w:jc w:val="center"/>
        </w:trPr>
        <w:tc>
          <w:tcPr>
            <w:tcW w:w="687" w:type="dxa"/>
          </w:tcPr>
          <w:p w14:paraId="26BF185F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136" w:type="dxa"/>
          </w:tcPr>
          <w:p w14:paraId="2B817901" w14:textId="77777777" w:rsidR="00144DEA" w:rsidRPr="00BD1F7E" w:rsidRDefault="00144DEA" w:rsidP="00144DE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</w:p>
          <w:p w14:paraId="210BF20F" w14:textId="77777777" w:rsidR="00144DEA" w:rsidRPr="00BD1F7E" w:rsidRDefault="00144DEA" w:rsidP="00144DE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ziend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edaliero-universitar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OU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)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ant’Andre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  <w:p w14:paraId="0C16C477" w14:textId="65A6D86A" w:rsidR="005D023A" w:rsidRPr="00BD1F7E" w:rsidRDefault="00144DEA" w:rsidP="00144DE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niversità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Sapienza Roma</w:t>
            </w:r>
          </w:p>
        </w:tc>
        <w:tc>
          <w:tcPr>
            <w:tcW w:w="2590" w:type="dxa"/>
          </w:tcPr>
          <w:p w14:paraId="607BB570" w14:textId="43B72A0B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Rendina</w:t>
            </w:r>
            <w:proofErr w:type="spellEnd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E</w:t>
            </w:r>
            <w:r w:rsidR="00144DEA"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rino</w:t>
            </w:r>
            <w:proofErr w:type="spellEnd"/>
            <w:r w:rsidR="00144DEA"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Angelo</w:t>
            </w:r>
          </w:p>
        </w:tc>
        <w:tc>
          <w:tcPr>
            <w:tcW w:w="2063" w:type="dxa"/>
          </w:tcPr>
          <w:p w14:paraId="4A38D30A" w14:textId="4563200C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enn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Cecilia</w:t>
            </w:r>
          </w:p>
        </w:tc>
        <w:tc>
          <w:tcPr>
            <w:tcW w:w="1616" w:type="dxa"/>
            <w:gridSpan w:val="2"/>
          </w:tcPr>
          <w:p w14:paraId="01050BCA" w14:textId="60FF822C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Rom</w:t>
            </w:r>
            <w:r w:rsidR="00C51884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</w:t>
            </w:r>
          </w:p>
        </w:tc>
      </w:tr>
      <w:tr w:rsidR="005D023A" w:rsidRPr="00BD1F7E" w14:paraId="6539B9D8" w14:textId="22FB012C" w:rsidTr="00D867F3">
        <w:trPr>
          <w:trHeight w:val="272"/>
          <w:jc w:val="center"/>
        </w:trPr>
        <w:tc>
          <w:tcPr>
            <w:tcW w:w="687" w:type="dxa"/>
          </w:tcPr>
          <w:p w14:paraId="147496C1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136" w:type="dxa"/>
          </w:tcPr>
          <w:p w14:paraId="3FC7885A" w14:textId="77777777" w:rsidR="00144DEA" w:rsidRPr="00BD1F7E" w:rsidRDefault="00144DEA" w:rsidP="00144DE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</w:p>
          <w:p w14:paraId="57C81A84" w14:textId="4CC95564" w:rsidR="005D023A" w:rsidRPr="00BD1F7E" w:rsidRDefault="00144DE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</w:t>
            </w:r>
            <w:r w:rsidRPr="00BD1F7E">
              <w:t>oliclinico Umberto I, Università Sapienza Roma</w:t>
            </w:r>
          </w:p>
        </w:tc>
        <w:tc>
          <w:tcPr>
            <w:tcW w:w="2590" w:type="dxa"/>
          </w:tcPr>
          <w:p w14:paraId="32AE20D5" w14:textId="03BE8D53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Venuta</w:t>
            </w:r>
            <w:proofErr w:type="spellEnd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F</w:t>
            </w:r>
            <w:r w:rsidR="009E2972"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e</w:t>
            </w:r>
            <w:r w:rsidR="009E2972" w:rsidRPr="00BD1F7E">
              <w:rPr>
                <w:rStyle w:val="Carpredefinitoparagrafo1"/>
              </w:rPr>
              <w:t>derico</w:t>
            </w:r>
          </w:p>
        </w:tc>
        <w:tc>
          <w:tcPr>
            <w:tcW w:w="2063" w:type="dxa"/>
          </w:tcPr>
          <w:p w14:paraId="3F90B0AE" w14:textId="0A209020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Vannucc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J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copo</w:t>
            </w:r>
          </w:p>
        </w:tc>
        <w:tc>
          <w:tcPr>
            <w:tcW w:w="1616" w:type="dxa"/>
            <w:gridSpan w:val="2"/>
          </w:tcPr>
          <w:p w14:paraId="2CD6DB2E" w14:textId="1FF5342B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Rom</w:t>
            </w:r>
            <w:r w:rsidR="00C51884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</w:t>
            </w:r>
          </w:p>
        </w:tc>
      </w:tr>
      <w:tr w:rsidR="005D023A" w:rsidRPr="00BD1F7E" w14:paraId="0D3C8186" w14:textId="24759D61" w:rsidTr="00D867F3">
        <w:trPr>
          <w:trHeight w:val="272"/>
          <w:jc w:val="center"/>
        </w:trPr>
        <w:tc>
          <w:tcPr>
            <w:tcW w:w="687" w:type="dxa"/>
          </w:tcPr>
          <w:p w14:paraId="729B86A1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136" w:type="dxa"/>
          </w:tcPr>
          <w:p w14:paraId="5388D5A8" w14:textId="7C6622FF" w:rsidR="005D023A" w:rsidRPr="00BD1F7E" w:rsidRDefault="00B85B72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CE40D3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="00CE40D3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isanello</w:t>
            </w:r>
            <w:proofErr w:type="spellEnd"/>
            <w:r w:rsidR="00CE40D3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="00CE40D3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niversità</w:t>
            </w:r>
            <w:proofErr w:type="spellEnd"/>
            <w:r w:rsidR="00CE40D3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Pisa</w:t>
            </w:r>
          </w:p>
        </w:tc>
        <w:tc>
          <w:tcPr>
            <w:tcW w:w="2590" w:type="dxa"/>
          </w:tcPr>
          <w:p w14:paraId="437981F2" w14:textId="5E564081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Lucchi</w:t>
            </w:r>
            <w:proofErr w:type="spellEnd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144DEA"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Marco</w:t>
            </w:r>
          </w:p>
        </w:tc>
        <w:tc>
          <w:tcPr>
            <w:tcW w:w="2063" w:type="dxa"/>
          </w:tcPr>
          <w:p w14:paraId="772150A7" w14:textId="60314940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Ambrogi</w:t>
            </w:r>
            <w:proofErr w:type="spellEnd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M</w:t>
            </w:r>
            <w:r w:rsidR="00144DEA"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acello</w:t>
            </w:r>
            <w:proofErr w:type="spellEnd"/>
          </w:p>
        </w:tc>
        <w:tc>
          <w:tcPr>
            <w:tcW w:w="1616" w:type="dxa"/>
            <w:gridSpan w:val="2"/>
          </w:tcPr>
          <w:p w14:paraId="54200423" w14:textId="7554B1B5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isa</w:t>
            </w:r>
          </w:p>
        </w:tc>
      </w:tr>
      <w:tr w:rsidR="005D023A" w:rsidRPr="00BD1F7E" w14:paraId="79B16A01" w14:textId="4D326636" w:rsidTr="00D867F3">
        <w:trPr>
          <w:trHeight w:val="272"/>
          <w:jc w:val="center"/>
        </w:trPr>
        <w:tc>
          <w:tcPr>
            <w:tcW w:w="687" w:type="dxa"/>
          </w:tcPr>
          <w:p w14:paraId="6541992A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136" w:type="dxa"/>
          </w:tcPr>
          <w:p w14:paraId="209DD5E6" w14:textId="6D1FC09E" w:rsidR="005D023A" w:rsidRPr="00BD1F7E" w:rsidRDefault="00CE40D3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="00D178D7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="00D178D7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Mazzini -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niversità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dell’Aquil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590" w:type="dxa"/>
          </w:tcPr>
          <w:p w14:paraId="622392C6" w14:textId="0325D7F5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Divisi D</w:t>
            </w:r>
            <w:r w:rsidR="00144DEA"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uilio</w:t>
            </w:r>
          </w:p>
        </w:tc>
        <w:tc>
          <w:tcPr>
            <w:tcW w:w="2063" w:type="dxa"/>
          </w:tcPr>
          <w:p w14:paraId="4CA9FC07" w14:textId="1110FDC9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Zaccagna</w:t>
            </w:r>
            <w:proofErr w:type="spellEnd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Gino</w:t>
            </w:r>
          </w:p>
        </w:tc>
        <w:tc>
          <w:tcPr>
            <w:tcW w:w="1616" w:type="dxa"/>
            <w:gridSpan w:val="2"/>
          </w:tcPr>
          <w:p w14:paraId="30366EC9" w14:textId="53E4BCFE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’Aquila</w:t>
            </w:r>
          </w:p>
        </w:tc>
      </w:tr>
      <w:tr w:rsidR="005D023A" w:rsidRPr="00BD1F7E" w14:paraId="28DD2EBD" w14:textId="0933463A" w:rsidTr="00D867F3">
        <w:trPr>
          <w:trHeight w:val="272"/>
          <w:jc w:val="center"/>
        </w:trPr>
        <w:tc>
          <w:tcPr>
            <w:tcW w:w="687" w:type="dxa"/>
          </w:tcPr>
          <w:p w14:paraId="263C9071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136" w:type="dxa"/>
          </w:tcPr>
          <w:p w14:paraId="7C7DFE10" w14:textId="0755CA6B" w:rsidR="005D023A" w:rsidRPr="00BD1F7E" w:rsidRDefault="00491169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Department of Patho-Physiology and Transplantation, University of Milan </w:t>
            </w:r>
          </w:p>
        </w:tc>
        <w:tc>
          <w:tcPr>
            <w:tcW w:w="2590" w:type="dxa"/>
          </w:tcPr>
          <w:p w14:paraId="0888A2CD" w14:textId="45DC9CD0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Nosotti</w:t>
            </w:r>
            <w:proofErr w:type="spellEnd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M</w:t>
            </w:r>
            <w:r w:rsidR="00144DEA"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ario</w:t>
            </w:r>
          </w:p>
        </w:tc>
        <w:tc>
          <w:tcPr>
            <w:tcW w:w="2063" w:type="dxa"/>
          </w:tcPr>
          <w:p w14:paraId="41724DC3" w14:textId="1CA95D62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allesch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A</w:t>
            </w:r>
            <w:r w:rsidR="00CE40D3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essandro</w:t>
            </w:r>
          </w:p>
        </w:tc>
        <w:tc>
          <w:tcPr>
            <w:tcW w:w="1616" w:type="dxa"/>
            <w:gridSpan w:val="2"/>
          </w:tcPr>
          <w:p w14:paraId="591E07C8" w14:textId="107543C9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ilan</w:t>
            </w:r>
          </w:p>
        </w:tc>
      </w:tr>
      <w:tr w:rsidR="005D023A" w:rsidRPr="00BD1F7E" w14:paraId="0F905407" w14:textId="46855FD9" w:rsidTr="00D867F3">
        <w:trPr>
          <w:trHeight w:val="272"/>
          <w:jc w:val="center"/>
        </w:trPr>
        <w:tc>
          <w:tcPr>
            <w:tcW w:w="687" w:type="dxa"/>
          </w:tcPr>
          <w:p w14:paraId="4856DF94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3136" w:type="dxa"/>
          </w:tcPr>
          <w:p w14:paraId="47CBFF37" w14:textId="09A3C6A7" w:rsidR="005D023A" w:rsidRPr="00BD1F7E" w:rsidRDefault="00CE40D3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e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de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rapianti</w:t>
            </w:r>
            <w:proofErr w:type="spellEnd"/>
            <w:r w:rsidR="00D178D7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="00D178D7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SMETT</w:t>
            </w:r>
            <w:proofErr w:type="spellEnd"/>
          </w:p>
        </w:tc>
        <w:tc>
          <w:tcPr>
            <w:tcW w:w="2590" w:type="dxa"/>
          </w:tcPr>
          <w:p w14:paraId="780AC1A3" w14:textId="0CD607D8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Bertani A</w:t>
            </w:r>
            <w:r w:rsidR="00144DEA"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lessandro</w:t>
            </w:r>
          </w:p>
        </w:tc>
        <w:tc>
          <w:tcPr>
            <w:tcW w:w="2063" w:type="dxa"/>
          </w:tcPr>
          <w:p w14:paraId="4AD08246" w14:textId="4771F6B4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Ferrigno Pia</w:t>
            </w:r>
          </w:p>
        </w:tc>
        <w:tc>
          <w:tcPr>
            <w:tcW w:w="1616" w:type="dxa"/>
            <w:gridSpan w:val="2"/>
          </w:tcPr>
          <w:p w14:paraId="3C229012" w14:textId="7A12351F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alermo</w:t>
            </w:r>
          </w:p>
        </w:tc>
      </w:tr>
      <w:tr w:rsidR="005D023A" w:rsidRPr="00BD1F7E" w14:paraId="0946034B" w14:textId="278CEF62" w:rsidTr="00D867F3">
        <w:trPr>
          <w:trHeight w:val="272"/>
          <w:jc w:val="center"/>
        </w:trPr>
        <w:tc>
          <w:tcPr>
            <w:tcW w:w="687" w:type="dxa"/>
          </w:tcPr>
          <w:p w14:paraId="2EF44A9D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3136" w:type="dxa"/>
          </w:tcPr>
          <w:p w14:paraId="6CDF3A1B" w14:textId="2135D42B" w:rsidR="005D023A" w:rsidRPr="00BD1F7E" w:rsidRDefault="00D178D7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="00491169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="00491169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"Santa Maria </w:t>
            </w:r>
            <w:proofErr w:type="spellStart"/>
            <w:r w:rsidR="00491169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della</w:t>
            </w:r>
            <w:proofErr w:type="spellEnd"/>
            <w:r w:rsidR="00491169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Misericordia" - </w:t>
            </w:r>
            <w:proofErr w:type="spellStart"/>
            <w:r w:rsidR="00491169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niversità</w:t>
            </w:r>
            <w:proofErr w:type="spellEnd"/>
            <w:r w:rsidR="00491169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Perugia</w:t>
            </w:r>
          </w:p>
        </w:tc>
        <w:tc>
          <w:tcPr>
            <w:tcW w:w="2590" w:type="dxa"/>
          </w:tcPr>
          <w:p w14:paraId="4AC50C2D" w14:textId="10551556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Puma F</w:t>
            </w:r>
            <w:r w:rsidR="00144DEA"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rancesco</w:t>
            </w:r>
          </w:p>
        </w:tc>
        <w:tc>
          <w:tcPr>
            <w:tcW w:w="2063" w:type="dxa"/>
          </w:tcPr>
          <w:p w14:paraId="4088FC0E" w14:textId="45B3804B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eccarell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Silvia</w:t>
            </w:r>
          </w:p>
        </w:tc>
        <w:tc>
          <w:tcPr>
            <w:tcW w:w="1616" w:type="dxa"/>
            <w:gridSpan w:val="2"/>
          </w:tcPr>
          <w:p w14:paraId="623A73D5" w14:textId="124DA673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erugia</w:t>
            </w:r>
          </w:p>
        </w:tc>
      </w:tr>
      <w:tr w:rsidR="005D023A" w:rsidRPr="00BD1F7E" w14:paraId="3BFBD3B3" w14:textId="47F73E27" w:rsidTr="00D867F3">
        <w:trPr>
          <w:trHeight w:val="272"/>
          <w:jc w:val="center"/>
        </w:trPr>
        <w:tc>
          <w:tcPr>
            <w:tcW w:w="687" w:type="dxa"/>
          </w:tcPr>
          <w:p w14:paraId="5DF91A9A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3136" w:type="dxa"/>
          </w:tcPr>
          <w:p w14:paraId="04781C89" w14:textId="717D0DB6" w:rsidR="00FF6F1C" w:rsidRPr="00BD1F7E" w:rsidRDefault="00FF6F1C" w:rsidP="00FF6F1C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Department of Vascular </w:t>
            </w:r>
            <w:proofErr w:type="gram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nd  Thoracic</w:t>
            </w:r>
            <w:proofErr w:type="gram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Surgery,</w:t>
            </w:r>
          </w:p>
          <w:p w14:paraId="387E754A" w14:textId="6583FCC5" w:rsidR="005D023A" w:rsidRPr="00BD1F7E" w:rsidRDefault="00FF6F1C" w:rsidP="00FF6F1C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Central Hospital </w:t>
            </w:r>
          </w:p>
        </w:tc>
        <w:tc>
          <w:tcPr>
            <w:tcW w:w="2590" w:type="dxa"/>
          </w:tcPr>
          <w:p w14:paraId="66666E93" w14:textId="2C838EF2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Perkmann</w:t>
            </w:r>
            <w:proofErr w:type="spellEnd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R</w:t>
            </w:r>
            <w:r w:rsidR="009E2972"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e</w:t>
            </w:r>
            <w:r w:rsidR="009E2972" w:rsidRPr="00BD1F7E">
              <w:rPr>
                <w:rStyle w:val="Carpredefinitoparagrafo1"/>
              </w:rPr>
              <w:t>inhold</w:t>
            </w:r>
          </w:p>
        </w:tc>
        <w:tc>
          <w:tcPr>
            <w:tcW w:w="2063" w:type="dxa"/>
          </w:tcPr>
          <w:p w14:paraId="1602F861" w14:textId="08211355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Zaraca</w:t>
            </w:r>
            <w:proofErr w:type="spellEnd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F</w:t>
            </w:r>
            <w:r w:rsidR="009E2972"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r</w:t>
            </w:r>
            <w:r w:rsidR="009E2972" w:rsidRPr="00BD1F7E">
              <w:rPr>
                <w:rStyle w:val="Carpredefinitoparagrafo1"/>
              </w:rPr>
              <w:t>ancesco</w:t>
            </w:r>
          </w:p>
        </w:tc>
        <w:tc>
          <w:tcPr>
            <w:tcW w:w="1616" w:type="dxa"/>
            <w:gridSpan w:val="2"/>
          </w:tcPr>
          <w:p w14:paraId="0AFF7012" w14:textId="58155908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Bolzano</w:t>
            </w:r>
          </w:p>
        </w:tc>
      </w:tr>
      <w:tr w:rsidR="005D023A" w:rsidRPr="00BD1F7E" w14:paraId="50F24443" w14:textId="4605718E" w:rsidTr="00D867F3">
        <w:trPr>
          <w:trHeight w:val="272"/>
          <w:jc w:val="center"/>
        </w:trPr>
        <w:tc>
          <w:tcPr>
            <w:tcW w:w="687" w:type="dxa"/>
          </w:tcPr>
          <w:p w14:paraId="46F5573D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3136" w:type="dxa"/>
          </w:tcPr>
          <w:p w14:paraId="4D209780" w14:textId="5E98BDA4" w:rsidR="005D023A" w:rsidRPr="00BD1F7E" w:rsidRDefault="00383336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</w:t>
            </w: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</w:t>
            </w:r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L</w:t>
            </w:r>
            <w:proofErr w:type="spellEnd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Romagna</w:t>
            </w: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niversità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Bologna</w:t>
            </w:r>
          </w:p>
        </w:tc>
        <w:tc>
          <w:tcPr>
            <w:tcW w:w="2590" w:type="dxa"/>
          </w:tcPr>
          <w:p w14:paraId="7660E941" w14:textId="5D75A446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Stella F</w:t>
            </w:r>
            <w:r w:rsidR="009E2972"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r</w:t>
            </w:r>
            <w:r w:rsidR="009E2972" w:rsidRPr="00BD1F7E">
              <w:rPr>
                <w:rStyle w:val="Carpredefinitoparagrafo1"/>
              </w:rPr>
              <w:t>anco</w:t>
            </w:r>
          </w:p>
        </w:tc>
        <w:tc>
          <w:tcPr>
            <w:tcW w:w="2063" w:type="dxa"/>
          </w:tcPr>
          <w:p w14:paraId="24F8771E" w14:textId="15F989B9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Argnani</w:t>
            </w:r>
            <w:proofErr w:type="spellEnd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esideria</w:t>
            </w:r>
          </w:p>
        </w:tc>
        <w:tc>
          <w:tcPr>
            <w:tcW w:w="1616" w:type="dxa"/>
            <w:gridSpan w:val="2"/>
          </w:tcPr>
          <w:p w14:paraId="6AFE777D" w14:textId="7B2E2A01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Forlì</w:t>
            </w:r>
            <w:r w:rsidR="006B727C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(FC)</w:t>
            </w:r>
          </w:p>
        </w:tc>
      </w:tr>
      <w:tr w:rsidR="005D023A" w:rsidRPr="00BD1F7E" w14:paraId="0362A136" w14:textId="2BB34F74" w:rsidTr="00D867F3">
        <w:trPr>
          <w:trHeight w:val="272"/>
          <w:jc w:val="center"/>
        </w:trPr>
        <w:tc>
          <w:tcPr>
            <w:tcW w:w="687" w:type="dxa"/>
          </w:tcPr>
          <w:p w14:paraId="7931A9A2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3136" w:type="dxa"/>
          </w:tcPr>
          <w:p w14:paraId="0145B041" w14:textId="009439C4" w:rsidR="005D023A" w:rsidRPr="00BD1F7E" w:rsidRDefault="00160FD8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ant’Anna</w:t>
            </w:r>
            <w:proofErr w:type="spellEnd"/>
          </w:p>
        </w:tc>
        <w:tc>
          <w:tcPr>
            <w:tcW w:w="2590" w:type="dxa"/>
          </w:tcPr>
          <w:p w14:paraId="69875F97" w14:textId="7E8E5F20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Dolci</w:t>
            </w:r>
            <w:proofErr w:type="spellEnd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G</w:t>
            </w:r>
            <w:r w:rsidR="009E2972"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iampiero</w:t>
            </w:r>
            <w:proofErr w:type="spellEnd"/>
          </w:p>
        </w:tc>
        <w:tc>
          <w:tcPr>
            <w:tcW w:w="2063" w:type="dxa"/>
          </w:tcPr>
          <w:p w14:paraId="5EC87CA9" w14:textId="62BB844E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Tamburini</w:t>
            </w:r>
            <w:proofErr w:type="spellEnd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N</w:t>
            </w:r>
            <w:r w:rsidR="00CE40D3"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i</w:t>
            </w:r>
            <w:r w:rsidR="00CE40D3" w:rsidRPr="00BD1F7E">
              <w:rPr>
                <w:rStyle w:val="Carpredefinitoparagrafo1"/>
              </w:rPr>
              <w:t>cola</w:t>
            </w:r>
          </w:p>
        </w:tc>
        <w:tc>
          <w:tcPr>
            <w:tcW w:w="1616" w:type="dxa"/>
            <w:gridSpan w:val="2"/>
          </w:tcPr>
          <w:p w14:paraId="4C633DA7" w14:textId="55EECF74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Ferrara</w:t>
            </w:r>
          </w:p>
        </w:tc>
      </w:tr>
      <w:tr w:rsidR="005D023A" w:rsidRPr="00BD1F7E" w14:paraId="459A14E9" w14:textId="45996D08" w:rsidTr="00D867F3">
        <w:trPr>
          <w:trHeight w:val="272"/>
          <w:jc w:val="center"/>
        </w:trPr>
        <w:tc>
          <w:tcPr>
            <w:tcW w:w="687" w:type="dxa"/>
          </w:tcPr>
          <w:p w14:paraId="79CF495D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3136" w:type="dxa"/>
          </w:tcPr>
          <w:p w14:paraId="203E7032" w14:textId="3ED6757F" w:rsidR="005D023A" w:rsidRPr="00BD1F7E" w:rsidRDefault="000540E8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ncolog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RCCS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andiolo</w:t>
            </w:r>
            <w:proofErr w:type="spellEnd"/>
          </w:p>
        </w:tc>
        <w:tc>
          <w:tcPr>
            <w:tcW w:w="2590" w:type="dxa"/>
          </w:tcPr>
          <w:p w14:paraId="1662E7F0" w14:textId="1A2D9C1D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Droghetti</w:t>
            </w:r>
            <w:proofErr w:type="spellEnd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A</w:t>
            </w:r>
            <w:r w:rsidR="009E2972"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ndrea</w:t>
            </w:r>
          </w:p>
        </w:tc>
        <w:tc>
          <w:tcPr>
            <w:tcW w:w="2063" w:type="dxa"/>
          </w:tcPr>
          <w:p w14:paraId="7801593A" w14:textId="71CC4825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art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C</w:t>
            </w:r>
            <w:r w:rsidR="009E2972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rla</w:t>
            </w:r>
          </w:p>
        </w:tc>
        <w:tc>
          <w:tcPr>
            <w:tcW w:w="1616" w:type="dxa"/>
            <w:gridSpan w:val="2"/>
          </w:tcPr>
          <w:p w14:paraId="66C90705" w14:textId="087F346B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andiolo</w:t>
            </w:r>
            <w:proofErr w:type="spellEnd"/>
            <w:r w:rsidR="006B727C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(TO)</w:t>
            </w:r>
          </w:p>
        </w:tc>
      </w:tr>
      <w:tr w:rsidR="005D023A" w:rsidRPr="00BD1F7E" w14:paraId="029FD0C6" w14:textId="0A45A03F" w:rsidTr="00D867F3">
        <w:trPr>
          <w:trHeight w:val="272"/>
          <w:jc w:val="center"/>
        </w:trPr>
        <w:tc>
          <w:tcPr>
            <w:tcW w:w="687" w:type="dxa"/>
          </w:tcPr>
          <w:p w14:paraId="43210C74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3136" w:type="dxa"/>
          </w:tcPr>
          <w:p w14:paraId="65E7A7DD" w14:textId="1648CC27" w:rsidR="005D023A" w:rsidRPr="00BD1F7E" w:rsidRDefault="002F0CF0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, Presidio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edaliero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“Eugenio Morelli”, ASST Valtellina e Alto Lario</w:t>
            </w:r>
          </w:p>
        </w:tc>
        <w:tc>
          <w:tcPr>
            <w:tcW w:w="2590" w:type="dxa"/>
          </w:tcPr>
          <w:p w14:paraId="031FAE71" w14:textId="0A1494FD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cannagatt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P</w:t>
            </w:r>
            <w:r w:rsidR="009E2972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</w:t>
            </w:r>
            <w:r w:rsidR="009E2972" w:rsidRPr="00BD1F7E">
              <w:t>olo</w:t>
            </w:r>
          </w:p>
        </w:tc>
        <w:tc>
          <w:tcPr>
            <w:tcW w:w="2063" w:type="dxa"/>
          </w:tcPr>
          <w:p w14:paraId="16C96D5A" w14:textId="74677081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Naldi</w:t>
            </w:r>
            <w:proofErr w:type="spellEnd"/>
            <w:r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G</w:t>
            </w:r>
            <w:r w:rsidR="009E2972" w:rsidRPr="00BD1F7E">
              <w:rPr>
                <w:rStyle w:val="Carpredefinitoparagrafo1"/>
                <w:rFonts w:cs="Calibri"/>
                <w:color w:val="000000" w:themeColor="text1"/>
                <w:sz w:val="24"/>
                <w:szCs w:val="24"/>
                <w:lang w:val="en-GB"/>
              </w:rPr>
              <w:t>i</w:t>
            </w:r>
            <w:r w:rsidR="009E2972" w:rsidRPr="00BD1F7E">
              <w:rPr>
                <w:rStyle w:val="Carpredefinitoparagrafo1"/>
              </w:rPr>
              <w:t>useppe</w:t>
            </w:r>
          </w:p>
        </w:tc>
        <w:tc>
          <w:tcPr>
            <w:tcW w:w="1616" w:type="dxa"/>
            <w:gridSpan w:val="2"/>
          </w:tcPr>
          <w:p w14:paraId="4874D768" w14:textId="77843D6D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ondalo</w:t>
            </w:r>
            <w:proofErr w:type="spellEnd"/>
            <w:r w:rsidR="006B727C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(SO)</w:t>
            </w:r>
          </w:p>
        </w:tc>
      </w:tr>
      <w:tr w:rsidR="005D023A" w:rsidRPr="00BD1F7E" w14:paraId="35330D07" w14:textId="59042AF6" w:rsidTr="00D867F3">
        <w:trPr>
          <w:trHeight w:val="272"/>
          <w:jc w:val="center"/>
        </w:trPr>
        <w:tc>
          <w:tcPr>
            <w:tcW w:w="687" w:type="dxa"/>
          </w:tcPr>
          <w:p w14:paraId="4818FCF8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3136" w:type="dxa"/>
          </w:tcPr>
          <w:p w14:paraId="01AD830D" w14:textId="3190EF2D" w:rsidR="005D023A" w:rsidRPr="00BD1F7E" w:rsidRDefault="002F0CF0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aregg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Dipartimento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edicin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perimentale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e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lin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niversità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Firenze</w:t>
            </w:r>
          </w:p>
        </w:tc>
        <w:tc>
          <w:tcPr>
            <w:tcW w:w="2590" w:type="dxa"/>
          </w:tcPr>
          <w:p w14:paraId="788942BD" w14:textId="7CAB451C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Voltolin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L</w:t>
            </w:r>
            <w:r w:rsidR="009E2972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</w:t>
            </w:r>
            <w:r w:rsidR="009E2972" w:rsidRPr="00BD1F7E">
              <w:t>ca</w:t>
            </w:r>
          </w:p>
        </w:tc>
        <w:tc>
          <w:tcPr>
            <w:tcW w:w="2063" w:type="dxa"/>
          </w:tcPr>
          <w:p w14:paraId="6278F6AF" w14:textId="024FFE03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Gonfiott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9E2972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lessandro</w:t>
            </w:r>
          </w:p>
        </w:tc>
        <w:tc>
          <w:tcPr>
            <w:tcW w:w="1616" w:type="dxa"/>
            <w:gridSpan w:val="2"/>
          </w:tcPr>
          <w:p w14:paraId="559C717D" w14:textId="4F8F639B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Firenze</w:t>
            </w:r>
          </w:p>
        </w:tc>
      </w:tr>
      <w:tr w:rsidR="005D023A" w:rsidRPr="00BD1F7E" w14:paraId="3C9F48AA" w14:textId="4AED0F0B" w:rsidTr="00D867F3">
        <w:trPr>
          <w:trHeight w:val="272"/>
          <w:jc w:val="center"/>
        </w:trPr>
        <w:tc>
          <w:tcPr>
            <w:tcW w:w="687" w:type="dxa"/>
          </w:tcPr>
          <w:p w14:paraId="02879E30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4</w:t>
            </w:r>
          </w:p>
        </w:tc>
        <w:tc>
          <w:tcPr>
            <w:tcW w:w="3136" w:type="dxa"/>
          </w:tcPr>
          <w:p w14:paraId="27CC4658" w14:textId="6C9D02FF" w:rsidR="005D023A" w:rsidRPr="00BD1F7E" w:rsidRDefault="00160FD8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edali</w:t>
            </w:r>
            <w:proofErr w:type="spellEnd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Riuniti</w:t>
            </w:r>
            <w:proofErr w:type="spellEnd"/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Foggia</w:t>
            </w:r>
            <w:proofErr w:type="gramStart"/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, ,</w:t>
            </w:r>
            <w:proofErr w:type="gramEnd"/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proofErr w:type="spellStart"/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niversità</w:t>
            </w:r>
            <w:proofErr w:type="spellEnd"/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Foggia</w:t>
            </w:r>
          </w:p>
        </w:tc>
        <w:tc>
          <w:tcPr>
            <w:tcW w:w="2590" w:type="dxa"/>
          </w:tcPr>
          <w:p w14:paraId="62B36C92" w14:textId="038940EB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ollitto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F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rancesco</w:t>
            </w:r>
          </w:p>
        </w:tc>
        <w:tc>
          <w:tcPr>
            <w:tcW w:w="2063" w:type="dxa"/>
          </w:tcPr>
          <w:p w14:paraId="21566DE3" w14:textId="26986A21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oizz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menico</w:t>
            </w:r>
          </w:p>
        </w:tc>
        <w:tc>
          <w:tcPr>
            <w:tcW w:w="1616" w:type="dxa"/>
            <w:gridSpan w:val="2"/>
          </w:tcPr>
          <w:p w14:paraId="0BC271EA" w14:textId="7B9B84CE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Foggia</w:t>
            </w:r>
          </w:p>
        </w:tc>
      </w:tr>
      <w:tr w:rsidR="005D023A" w:rsidRPr="00BD1F7E" w14:paraId="3BA58160" w14:textId="1842DEF4" w:rsidTr="00D867F3">
        <w:trPr>
          <w:trHeight w:val="272"/>
          <w:jc w:val="center"/>
        </w:trPr>
        <w:tc>
          <w:tcPr>
            <w:tcW w:w="687" w:type="dxa"/>
          </w:tcPr>
          <w:p w14:paraId="45B36498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3136" w:type="dxa"/>
          </w:tcPr>
          <w:p w14:paraId="0E26F5F6" w14:textId="56EC39B0" w:rsidR="005D023A" w:rsidRPr="00BD1F7E" w:rsidRDefault="00160FD8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7627C4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Brotzu</w:t>
            </w:r>
            <w:proofErr w:type="spellEnd"/>
          </w:p>
        </w:tc>
        <w:tc>
          <w:tcPr>
            <w:tcW w:w="2590" w:type="dxa"/>
          </w:tcPr>
          <w:p w14:paraId="07B69093" w14:textId="17A069B4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erch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R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berto</w:t>
            </w:r>
          </w:p>
        </w:tc>
        <w:tc>
          <w:tcPr>
            <w:tcW w:w="2063" w:type="dxa"/>
          </w:tcPr>
          <w:p w14:paraId="79FEFB08" w14:textId="356850F5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Ferrari P</w:t>
            </w:r>
            <w:r w:rsidR="00CE40D3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olo Albino</w:t>
            </w:r>
          </w:p>
        </w:tc>
        <w:tc>
          <w:tcPr>
            <w:tcW w:w="1616" w:type="dxa"/>
            <w:gridSpan w:val="2"/>
          </w:tcPr>
          <w:p w14:paraId="45F16388" w14:textId="484EA791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agliari</w:t>
            </w:r>
          </w:p>
        </w:tc>
      </w:tr>
      <w:tr w:rsidR="005D023A" w:rsidRPr="00BD1F7E" w14:paraId="082D7358" w14:textId="0C7F5027" w:rsidTr="00D867F3">
        <w:trPr>
          <w:trHeight w:val="272"/>
          <w:jc w:val="center"/>
        </w:trPr>
        <w:tc>
          <w:tcPr>
            <w:tcW w:w="687" w:type="dxa"/>
          </w:tcPr>
          <w:p w14:paraId="576111C5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lastRenderedPageBreak/>
              <w:t>16</w:t>
            </w:r>
          </w:p>
        </w:tc>
        <w:tc>
          <w:tcPr>
            <w:tcW w:w="3136" w:type="dxa"/>
          </w:tcPr>
          <w:p w14:paraId="41F3A0DC" w14:textId="67A7514C" w:rsidR="005D023A" w:rsidRPr="00BD1F7E" w:rsidRDefault="007627C4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S. Luigi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Gonzaga, </w:t>
            </w:r>
            <w:proofErr w:type="spellStart"/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niversità</w:t>
            </w:r>
            <w:proofErr w:type="spellEnd"/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Torino</w:t>
            </w:r>
          </w:p>
        </w:tc>
        <w:tc>
          <w:tcPr>
            <w:tcW w:w="2590" w:type="dxa"/>
          </w:tcPr>
          <w:p w14:paraId="3A6F0026" w14:textId="6867D4DB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eo F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rancesco</w:t>
            </w:r>
          </w:p>
        </w:tc>
        <w:tc>
          <w:tcPr>
            <w:tcW w:w="2063" w:type="dxa"/>
          </w:tcPr>
          <w:p w14:paraId="64422631" w14:textId="2292142A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obrero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Simona</w:t>
            </w:r>
          </w:p>
        </w:tc>
        <w:tc>
          <w:tcPr>
            <w:tcW w:w="1616" w:type="dxa"/>
            <w:gridSpan w:val="2"/>
          </w:tcPr>
          <w:p w14:paraId="58C00961" w14:textId="055D6E69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rbassano</w:t>
            </w:r>
            <w:proofErr w:type="spellEnd"/>
            <w:r w:rsidR="006B727C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(TO)</w:t>
            </w:r>
          </w:p>
        </w:tc>
      </w:tr>
      <w:tr w:rsidR="005D023A" w:rsidRPr="00BD1F7E" w14:paraId="1B50842C" w14:textId="303E09AC" w:rsidTr="00D867F3">
        <w:trPr>
          <w:trHeight w:val="272"/>
          <w:jc w:val="center"/>
        </w:trPr>
        <w:tc>
          <w:tcPr>
            <w:tcW w:w="687" w:type="dxa"/>
          </w:tcPr>
          <w:p w14:paraId="52AEAABE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3136" w:type="dxa"/>
          </w:tcPr>
          <w:p w14:paraId="11D92892" w14:textId="55012A9D" w:rsidR="005D023A" w:rsidRPr="00BD1F7E" w:rsidRDefault="00862117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D1F7E">
              <w:rPr>
                <w:rFonts w:asciiTheme="minorHAnsi" w:hAnsiTheme="minorHAnsi" w:cstheme="minorHAnsi"/>
                <w:color w:val="1C2024"/>
                <w:sz w:val="24"/>
                <w:szCs w:val="24"/>
                <w:shd w:val="clear" w:color="auto" w:fill="FFFFFF"/>
              </w:rPr>
              <w:t>Dipartimento di Scienze Mediche Traslazionali</w:t>
            </w:r>
            <w:r w:rsidRPr="00BD1F7E">
              <w:rPr>
                <w:rFonts w:ascii="Georgia" w:hAnsi="Georgia" w:cs="Calibri"/>
                <w:color w:val="000000" w:themeColor="text1"/>
                <w:lang w:val="en-GB"/>
              </w:rPr>
              <w:t xml:space="preserve"> -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niversità</w:t>
            </w:r>
            <w:proofErr w:type="spellEnd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Vanvitell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590" w:type="dxa"/>
          </w:tcPr>
          <w:p w14:paraId="52F631F2" w14:textId="52CD7BB6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Fiorell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A</w:t>
            </w:r>
            <w:r w:rsidR="009E2972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</w:t>
            </w:r>
            <w:r w:rsidR="009E2972" w:rsidRPr="00BD1F7E">
              <w:t>fonso</w:t>
            </w:r>
          </w:p>
        </w:tc>
        <w:tc>
          <w:tcPr>
            <w:tcW w:w="2063" w:type="dxa"/>
          </w:tcPr>
          <w:p w14:paraId="59AD9C48" w14:textId="5A67983A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Natale Giovanni</w:t>
            </w:r>
          </w:p>
        </w:tc>
        <w:tc>
          <w:tcPr>
            <w:tcW w:w="1616" w:type="dxa"/>
            <w:gridSpan w:val="2"/>
          </w:tcPr>
          <w:p w14:paraId="74515D8E" w14:textId="5347C66E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Napoli</w:t>
            </w:r>
          </w:p>
        </w:tc>
      </w:tr>
      <w:tr w:rsidR="005D023A" w:rsidRPr="00BD1F7E" w14:paraId="61731118" w14:textId="0394503E" w:rsidTr="00D867F3">
        <w:trPr>
          <w:trHeight w:val="272"/>
          <w:jc w:val="center"/>
        </w:trPr>
        <w:tc>
          <w:tcPr>
            <w:tcW w:w="687" w:type="dxa"/>
          </w:tcPr>
          <w:p w14:paraId="7AEB4DFE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3136" w:type="dxa"/>
          </w:tcPr>
          <w:p w14:paraId="301C0A73" w14:textId="411CB133" w:rsidR="005D023A" w:rsidRPr="00BD1F7E" w:rsidRDefault="00862117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t xml:space="preserve">UOC Chirurgia Generale ad indirizzo Toracico - ASST Settelaghi -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ubblico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ninsubria</w:t>
            </w:r>
            <w:proofErr w:type="spellEnd"/>
          </w:p>
        </w:tc>
        <w:tc>
          <w:tcPr>
            <w:tcW w:w="2590" w:type="dxa"/>
          </w:tcPr>
          <w:p w14:paraId="3EC9BD50" w14:textId="6BB65B9F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mperator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A</w:t>
            </w:r>
            <w:r w:rsidR="009E2972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n</w:t>
            </w:r>
            <w:r w:rsidR="009E2972" w:rsidRPr="00BD1F7E">
              <w:t>drea</w:t>
            </w:r>
          </w:p>
        </w:tc>
        <w:tc>
          <w:tcPr>
            <w:tcW w:w="2063" w:type="dxa"/>
          </w:tcPr>
          <w:p w14:paraId="5E7DB856" w14:textId="0501AC8E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Di Natale D</w:t>
            </w:r>
            <w:r w:rsidR="00CE40D3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vide</w:t>
            </w:r>
          </w:p>
        </w:tc>
        <w:tc>
          <w:tcPr>
            <w:tcW w:w="1616" w:type="dxa"/>
            <w:gridSpan w:val="2"/>
          </w:tcPr>
          <w:p w14:paraId="1815AB30" w14:textId="4166A5B2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Varese</w:t>
            </w:r>
          </w:p>
        </w:tc>
      </w:tr>
      <w:tr w:rsidR="005D023A" w:rsidRPr="00BD1F7E" w14:paraId="092D80F6" w14:textId="19EF7ED9" w:rsidTr="00D867F3">
        <w:trPr>
          <w:trHeight w:val="272"/>
          <w:jc w:val="center"/>
        </w:trPr>
        <w:tc>
          <w:tcPr>
            <w:tcW w:w="687" w:type="dxa"/>
          </w:tcPr>
          <w:p w14:paraId="1663B8BD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9</w:t>
            </w:r>
          </w:p>
        </w:tc>
        <w:tc>
          <w:tcPr>
            <w:tcW w:w="3136" w:type="dxa"/>
          </w:tcPr>
          <w:p w14:paraId="0AB2D72C" w14:textId="0A3CAD8B" w:rsidR="005D023A" w:rsidRPr="00BD1F7E" w:rsidRDefault="00854BC5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Az. Universitario-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edalier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niversità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Parma</w:t>
            </w:r>
          </w:p>
        </w:tc>
        <w:tc>
          <w:tcPr>
            <w:tcW w:w="2590" w:type="dxa"/>
          </w:tcPr>
          <w:p w14:paraId="09F5626B" w14:textId="17274E50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arbognan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P</w:t>
            </w:r>
            <w:r w:rsidR="009E2972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olo</w:t>
            </w:r>
          </w:p>
        </w:tc>
        <w:tc>
          <w:tcPr>
            <w:tcW w:w="2063" w:type="dxa"/>
          </w:tcPr>
          <w:p w14:paraId="3BC10CFE" w14:textId="4C8B555C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Bocchialin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G</w:t>
            </w:r>
            <w:r w:rsidR="000E5B94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ovanni</w:t>
            </w:r>
          </w:p>
        </w:tc>
        <w:tc>
          <w:tcPr>
            <w:tcW w:w="1616" w:type="dxa"/>
            <w:gridSpan w:val="2"/>
          </w:tcPr>
          <w:p w14:paraId="781C382C" w14:textId="48E59C9C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arma</w:t>
            </w:r>
          </w:p>
        </w:tc>
      </w:tr>
      <w:tr w:rsidR="005D023A" w:rsidRPr="00BD1F7E" w14:paraId="34FC4A9F" w14:textId="2BB5F726" w:rsidTr="00D867F3">
        <w:trPr>
          <w:trHeight w:val="272"/>
          <w:jc w:val="center"/>
        </w:trPr>
        <w:tc>
          <w:tcPr>
            <w:tcW w:w="687" w:type="dxa"/>
          </w:tcPr>
          <w:p w14:paraId="31B9011C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0</w:t>
            </w:r>
          </w:p>
        </w:tc>
        <w:tc>
          <w:tcPr>
            <w:tcW w:w="3136" w:type="dxa"/>
          </w:tcPr>
          <w:p w14:paraId="216C5B4D" w14:textId="57BAC507" w:rsidR="005D023A" w:rsidRPr="00BD1F7E" w:rsidRDefault="00525588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S. Marco</w:t>
            </w:r>
          </w:p>
        </w:tc>
        <w:tc>
          <w:tcPr>
            <w:tcW w:w="2590" w:type="dxa"/>
          </w:tcPr>
          <w:p w14:paraId="54F7616D" w14:textId="16A1A15A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erminell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A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berto</w:t>
            </w:r>
          </w:p>
        </w:tc>
        <w:tc>
          <w:tcPr>
            <w:tcW w:w="2063" w:type="dxa"/>
          </w:tcPr>
          <w:p w14:paraId="4AF7A13F" w14:textId="05199CF3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usumanno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G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acomo</w:t>
            </w:r>
          </w:p>
        </w:tc>
        <w:tc>
          <w:tcPr>
            <w:tcW w:w="1616" w:type="dxa"/>
            <w:gridSpan w:val="2"/>
          </w:tcPr>
          <w:p w14:paraId="18F1D870" w14:textId="4F6FCED6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atania</w:t>
            </w:r>
          </w:p>
        </w:tc>
      </w:tr>
      <w:tr w:rsidR="005D023A" w:rsidRPr="00BD1F7E" w14:paraId="6121FFD5" w14:textId="0F5EBC57" w:rsidTr="00D867F3">
        <w:trPr>
          <w:trHeight w:val="272"/>
          <w:jc w:val="center"/>
        </w:trPr>
        <w:tc>
          <w:tcPr>
            <w:tcW w:w="687" w:type="dxa"/>
          </w:tcPr>
          <w:p w14:paraId="4DC78CE7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3136" w:type="dxa"/>
          </w:tcPr>
          <w:p w14:paraId="7B755D45" w14:textId="318EAA3B" w:rsidR="005D023A" w:rsidRPr="00BD1F7E" w:rsidRDefault="00525588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Cannizzaro</w:t>
            </w:r>
          </w:p>
        </w:tc>
        <w:tc>
          <w:tcPr>
            <w:tcW w:w="2590" w:type="dxa"/>
          </w:tcPr>
          <w:p w14:paraId="60881AB9" w14:textId="28753751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Nicolosi M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urizio</w:t>
            </w:r>
          </w:p>
        </w:tc>
        <w:tc>
          <w:tcPr>
            <w:tcW w:w="2063" w:type="dxa"/>
          </w:tcPr>
          <w:p w14:paraId="4D347D51" w14:textId="2EC2A6D8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Nicolosi G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useppe</w:t>
            </w:r>
          </w:p>
        </w:tc>
        <w:tc>
          <w:tcPr>
            <w:tcW w:w="1616" w:type="dxa"/>
            <w:gridSpan w:val="2"/>
          </w:tcPr>
          <w:p w14:paraId="71B86883" w14:textId="3A5E6549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atania</w:t>
            </w:r>
          </w:p>
        </w:tc>
      </w:tr>
      <w:tr w:rsidR="005D023A" w:rsidRPr="00BD1F7E" w14:paraId="55962930" w14:textId="5260693A" w:rsidTr="00D867F3">
        <w:trPr>
          <w:trHeight w:val="272"/>
          <w:jc w:val="center"/>
        </w:trPr>
        <w:tc>
          <w:tcPr>
            <w:tcW w:w="687" w:type="dxa"/>
          </w:tcPr>
          <w:p w14:paraId="706078ED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2</w:t>
            </w:r>
          </w:p>
        </w:tc>
        <w:tc>
          <w:tcPr>
            <w:tcW w:w="3136" w:type="dxa"/>
          </w:tcPr>
          <w:p w14:paraId="400C012D" w14:textId="43871A7D" w:rsidR="005D023A" w:rsidRPr="00BD1F7E" w:rsidRDefault="00525588" w:rsidP="005D023A">
            <w:pPr>
              <w:pStyle w:val="Normale1"/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Humanitas</w:t>
            </w:r>
            <w:proofErr w:type="spellEnd"/>
            <w:r w:rsidR="00144DEA" w:rsidRPr="00BD1F7E">
              <w:t xml:space="preserve"> </w:t>
            </w:r>
          </w:p>
        </w:tc>
        <w:tc>
          <w:tcPr>
            <w:tcW w:w="2590" w:type="dxa"/>
          </w:tcPr>
          <w:p w14:paraId="2795F68A" w14:textId="617BA1CF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acrì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P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olo</w:t>
            </w:r>
          </w:p>
        </w:tc>
        <w:tc>
          <w:tcPr>
            <w:tcW w:w="2063" w:type="dxa"/>
          </w:tcPr>
          <w:p w14:paraId="311FB354" w14:textId="5EE17DBF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aria S</w:t>
            </w:r>
            <w:r w:rsidR="000E5B94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efania</w:t>
            </w:r>
          </w:p>
        </w:tc>
        <w:tc>
          <w:tcPr>
            <w:tcW w:w="1616" w:type="dxa"/>
            <w:gridSpan w:val="2"/>
          </w:tcPr>
          <w:p w14:paraId="282F7183" w14:textId="23F8BE36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atania</w:t>
            </w:r>
          </w:p>
        </w:tc>
      </w:tr>
      <w:tr w:rsidR="005D023A" w:rsidRPr="00BD1F7E" w14:paraId="2E6FEDBF" w14:textId="18A5E58D" w:rsidTr="00D867F3">
        <w:trPr>
          <w:trHeight w:val="272"/>
          <w:jc w:val="center"/>
        </w:trPr>
        <w:tc>
          <w:tcPr>
            <w:tcW w:w="687" w:type="dxa"/>
          </w:tcPr>
          <w:p w14:paraId="7CB6EF86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3</w:t>
            </w:r>
          </w:p>
        </w:tc>
        <w:tc>
          <w:tcPr>
            <w:tcW w:w="3136" w:type="dxa"/>
          </w:tcPr>
          <w:p w14:paraId="110FE6C3" w14:textId="57A5EDA8" w:rsidR="005D023A" w:rsidRPr="00BD1F7E" w:rsidRDefault="00525588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Civico</w:t>
            </w:r>
          </w:p>
        </w:tc>
        <w:tc>
          <w:tcPr>
            <w:tcW w:w="2590" w:type="dxa"/>
          </w:tcPr>
          <w:p w14:paraId="2A147CB7" w14:textId="79131B27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ibrizz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</w:t>
            </w:r>
            <w:r w:rsidR="009E2972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miano</w:t>
            </w:r>
          </w:p>
        </w:tc>
        <w:tc>
          <w:tcPr>
            <w:tcW w:w="2063" w:type="dxa"/>
          </w:tcPr>
          <w:p w14:paraId="57EE986C" w14:textId="46C3763B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Raffaele F</w:t>
            </w:r>
            <w:r w:rsidR="00AC0488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rancesco</w:t>
            </w:r>
          </w:p>
        </w:tc>
        <w:tc>
          <w:tcPr>
            <w:tcW w:w="1616" w:type="dxa"/>
            <w:gridSpan w:val="2"/>
          </w:tcPr>
          <w:p w14:paraId="775A5706" w14:textId="596EFD37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alermo</w:t>
            </w:r>
          </w:p>
        </w:tc>
      </w:tr>
      <w:tr w:rsidR="005D023A" w:rsidRPr="00BD1F7E" w14:paraId="60877598" w14:textId="11F50B76" w:rsidTr="00D867F3">
        <w:trPr>
          <w:trHeight w:val="272"/>
          <w:jc w:val="center"/>
        </w:trPr>
        <w:tc>
          <w:tcPr>
            <w:tcW w:w="687" w:type="dxa"/>
          </w:tcPr>
          <w:p w14:paraId="17008D82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4</w:t>
            </w:r>
          </w:p>
        </w:tc>
        <w:tc>
          <w:tcPr>
            <w:tcW w:w="3136" w:type="dxa"/>
          </w:tcPr>
          <w:p w14:paraId="0B4174E5" w14:textId="0C99DE03" w:rsidR="005D023A" w:rsidRPr="00BD1F7E" w:rsidRDefault="00B85B72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ervello</w:t>
            </w:r>
            <w:proofErr w:type="spellEnd"/>
          </w:p>
        </w:tc>
        <w:tc>
          <w:tcPr>
            <w:tcW w:w="2590" w:type="dxa"/>
          </w:tcPr>
          <w:p w14:paraId="692E1F4D" w14:textId="480E5704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gnet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G</w:t>
            </w:r>
            <w:r w:rsidR="009E2972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useppe</w:t>
            </w:r>
          </w:p>
        </w:tc>
        <w:tc>
          <w:tcPr>
            <w:tcW w:w="2063" w:type="dxa"/>
          </w:tcPr>
          <w:p w14:paraId="7204CC7E" w14:textId="1E1DD962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Fat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F</w:t>
            </w:r>
            <w:r w:rsidR="00AC0488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ederica</w:t>
            </w:r>
          </w:p>
        </w:tc>
        <w:tc>
          <w:tcPr>
            <w:tcW w:w="1616" w:type="dxa"/>
            <w:gridSpan w:val="2"/>
          </w:tcPr>
          <w:p w14:paraId="3D25FA0B" w14:textId="6425EAD3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alermo</w:t>
            </w:r>
          </w:p>
        </w:tc>
      </w:tr>
      <w:tr w:rsidR="005D023A" w:rsidRPr="00BD1F7E" w14:paraId="4213E0BF" w14:textId="1DAE892E" w:rsidTr="00D867F3">
        <w:trPr>
          <w:trHeight w:val="272"/>
          <w:jc w:val="center"/>
        </w:trPr>
        <w:tc>
          <w:tcPr>
            <w:tcW w:w="687" w:type="dxa"/>
          </w:tcPr>
          <w:p w14:paraId="47B7262E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5</w:t>
            </w:r>
          </w:p>
        </w:tc>
        <w:tc>
          <w:tcPr>
            <w:tcW w:w="3136" w:type="dxa"/>
          </w:tcPr>
          <w:p w14:paraId="58408402" w14:textId="08096CCD" w:rsidR="005D023A" w:rsidRPr="00BD1F7E" w:rsidRDefault="006A01CC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Humanitas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Gavazzeni</w:t>
            </w:r>
            <w:proofErr w:type="spellEnd"/>
          </w:p>
        </w:tc>
        <w:tc>
          <w:tcPr>
            <w:tcW w:w="2590" w:type="dxa"/>
          </w:tcPr>
          <w:p w14:paraId="3E151DA3" w14:textId="01845D8A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Bortolott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L</w:t>
            </w:r>
            <w:r w:rsidR="009E2972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igi</w:t>
            </w:r>
          </w:p>
        </w:tc>
        <w:tc>
          <w:tcPr>
            <w:tcW w:w="2063" w:type="dxa"/>
          </w:tcPr>
          <w:p w14:paraId="1E8F77CE" w14:textId="00603546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talian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A</w:t>
            </w:r>
            <w:r w:rsidR="00AC0488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berto</w:t>
            </w:r>
          </w:p>
        </w:tc>
        <w:tc>
          <w:tcPr>
            <w:tcW w:w="1616" w:type="dxa"/>
            <w:gridSpan w:val="2"/>
          </w:tcPr>
          <w:p w14:paraId="00F3E5E4" w14:textId="50C74A30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Bergamo</w:t>
            </w:r>
          </w:p>
        </w:tc>
      </w:tr>
      <w:tr w:rsidR="005D023A" w:rsidRPr="00BD1F7E" w14:paraId="66C767F3" w14:textId="0875FF9A" w:rsidTr="00D867F3">
        <w:trPr>
          <w:trHeight w:val="272"/>
          <w:jc w:val="center"/>
        </w:trPr>
        <w:tc>
          <w:tcPr>
            <w:tcW w:w="687" w:type="dxa"/>
          </w:tcPr>
          <w:p w14:paraId="0FA1D449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6</w:t>
            </w:r>
          </w:p>
        </w:tc>
        <w:tc>
          <w:tcPr>
            <w:tcW w:w="3136" w:type="dxa"/>
          </w:tcPr>
          <w:p w14:paraId="4E59A047" w14:textId="2CAA50AA" w:rsidR="005D023A" w:rsidRPr="00BD1F7E" w:rsidRDefault="00B85B72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. </w:t>
            </w:r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Vito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Fazzi</w:t>
            </w:r>
            <w:proofErr w:type="spellEnd"/>
          </w:p>
        </w:tc>
        <w:tc>
          <w:tcPr>
            <w:tcW w:w="2590" w:type="dxa"/>
          </w:tcPr>
          <w:p w14:paraId="5F66A0A1" w14:textId="342CD7EE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opez C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millo</w:t>
            </w:r>
          </w:p>
        </w:tc>
        <w:tc>
          <w:tcPr>
            <w:tcW w:w="2063" w:type="dxa"/>
          </w:tcPr>
          <w:p w14:paraId="24E52483" w14:textId="62FEBDC2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mbriglio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G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ovanna</w:t>
            </w:r>
          </w:p>
        </w:tc>
        <w:tc>
          <w:tcPr>
            <w:tcW w:w="1616" w:type="dxa"/>
            <w:gridSpan w:val="2"/>
          </w:tcPr>
          <w:p w14:paraId="05B6707D" w14:textId="0159361D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ecce</w:t>
            </w:r>
          </w:p>
        </w:tc>
      </w:tr>
      <w:tr w:rsidR="005D023A" w:rsidRPr="00BD1F7E" w14:paraId="4DD4E767" w14:textId="567D957B" w:rsidTr="00D867F3">
        <w:trPr>
          <w:trHeight w:val="272"/>
          <w:jc w:val="center"/>
        </w:trPr>
        <w:tc>
          <w:tcPr>
            <w:tcW w:w="687" w:type="dxa"/>
          </w:tcPr>
          <w:p w14:paraId="0AEBB497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3136" w:type="dxa"/>
          </w:tcPr>
          <w:p w14:paraId="0F7BC599" w14:textId="01F2EC7C" w:rsidR="005D023A" w:rsidRPr="00BD1F7E" w:rsidRDefault="006A01CC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Sacro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uore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on Calabria</w:t>
            </w:r>
          </w:p>
        </w:tc>
        <w:tc>
          <w:tcPr>
            <w:tcW w:w="2590" w:type="dxa"/>
          </w:tcPr>
          <w:p w14:paraId="1A582FAA" w14:textId="32497096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Gavezzol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ego</w:t>
            </w:r>
          </w:p>
        </w:tc>
        <w:tc>
          <w:tcPr>
            <w:tcW w:w="2063" w:type="dxa"/>
          </w:tcPr>
          <w:p w14:paraId="71F6DA50" w14:textId="37914BAA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erron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G</w:t>
            </w:r>
            <w:r w:rsidR="009E2972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anluca</w:t>
            </w:r>
          </w:p>
        </w:tc>
        <w:tc>
          <w:tcPr>
            <w:tcW w:w="1616" w:type="dxa"/>
            <w:gridSpan w:val="2"/>
          </w:tcPr>
          <w:p w14:paraId="26221651" w14:textId="4E891B56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Verona</w:t>
            </w:r>
          </w:p>
        </w:tc>
      </w:tr>
      <w:tr w:rsidR="005D023A" w:rsidRPr="00BD1F7E" w14:paraId="76531EC9" w14:textId="7CEA9F1C" w:rsidTr="00D867F3">
        <w:trPr>
          <w:trHeight w:val="272"/>
          <w:jc w:val="center"/>
        </w:trPr>
        <w:tc>
          <w:tcPr>
            <w:tcW w:w="687" w:type="dxa"/>
          </w:tcPr>
          <w:p w14:paraId="7BBE4A22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8</w:t>
            </w:r>
          </w:p>
        </w:tc>
        <w:tc>
          <w:tcPr>
            <w:tcW w:w="3136" w:type="dxa"/>
          </w:tcPr>
          <w:p w14:paraId="4E2EF3E2" w14:textId="2B25FF74" w:rsidR="005D023A" w:rsidRPr="00BD1F7E" w:rsidRDefault="006A01CC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S. Croce e Carle</w:t>
            </w:r>
          </w:p>
        </w:tc>
        <w:tc>
          <w:tcPr>
            <w:tcW w:w="2590" w:type="dxa"/>
          </w:tcPr>
          <w:p w14:paraId="7A4F16C4" w14:textId="6BC5CC65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Denegr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A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ndrea</w:t>
            </w:r>
          </w:p>
        </w:tc>
        <w:tc>
          <w:tcPr>
            <w:tcW w:w="2063" w:type="dxa"/>
          </w:tcPr>
          <w:p w14:paraId="3B38F383" w14:textId="024621B0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carnecchia E</w:t>
            </w:r>
            <w:r w:rsidR="009E2972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isa</w:t>
            </w:r>
          </w:p>
        </w:tc>
        <w:tc>
          <w:tcPr>
            <w:tcW w:w="1616" w:type="dxa"/>
            <w:gridSpan w:val="2"/>
          </w:tcPr>
          <w:p w14:paraId="12E2CE92" w14:textId="016D1AFA" w:rsidR="005D023A" w:rsidRPr="00BD1F7E" w:rsidRDefault="006A01CC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uneo</w:t>
            </w:r>
          </w:p>
        </w:tc>
      </w:tr>
      <w:tr w:rsidR="005D023A" w:rsidRPr="00BD1F7E" w14:paraId="35200F1B" w14:textId="458D13AF" w:rsidTr="00D867F3">
        <w:trPr>
          <w:trHeight w:val="272"/>
          <w:jc w:val="center"/>
        </w:trPr>
        <w:tc>
          <w:tcPr>
            <w:tcW w:w="687" w:type="dxa"/>
          </w:tcPr>
          <w:p w14:paraId="6DD0EFCA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9</w:t>
            </w:r>
          </w:p>
        </w:tc>
        <w:tc>
          <w:tcPr>
            <w:tcW w:w="3136" w:type="dxa"/>
          </w:tcPr>
          <w:p w14:paraId="038C1272" w14:textId="2F5AB9BD" w:rsidR="005D023A" w:rsidRPr="00BD1F7E" w:rsidRDefault="00525588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. Martino</w:t>
            </w:r>
          </w:p>
        </w:tc>
        <w:tc>
          <w:tcPr>
            <w:tcW w:w="2590" w:type="dxa"/>
          </w:tcPr>
          <w:p w14:paraId="2FAC4ED8" w14:textId="73728717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ariscent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G</w:t>
            </w:r>
            <w:r w:rsidR="009E2972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anluca</w:t>
            </w:r>
          </w:p>
        </w:tc>
        <w:tc>
          <w:tcPr>
            <w:tcW w:w="2063" w:type="dxa"/>
          </w:tcPr>
          <w:p w14:paraId="77BB46D9" w14:textId="0F28BF95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anitto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M</w:t>
            </w:r>
            <w:r w:rsidR="007B214B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ttia</w:t>
            </w:r>
          </w:p>
        </w:tc>
        <w:tc>
          <w:tcPr>
            <w:tcW w:w="1616" w:type="dxa"/>
            <w:gridSpan w:val="2"/>
          </w:tcPr>
          <w:p w14:paraId="6699F967" w14:textId="45D3DA69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Genova</w:t>
            </w:r>
          </w:p>
        </w:tc>
      </w:tr>
      <w:tr w:rsidR="005D023A" w:rsidRPr="00BD1F7E" w14:paraId="539F704C" w14:textId="6B6EC762" w:rsidTr="00D867F3">
        <w:trPr>
          <w:trHeight w:val="272"/>
          <w:jc w:val="center"/>
        </w:trPr>
        <w:tc>
          <w:tcPr>
            <w:tcW w:w="687" w:type="dxa"/>
          </w:tcPr>
          <w:p w14:paraId="29F05749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3136" w:type="dxa"/>
          </w:tcPr>
          <w:p w14:paraId="04516254" w14:textId="7A4A0FC9" w:rsidR="005D023A" w:rsidRPr="00BD1F7E" w:rsidRDefault="00525588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del </w:t>
            </w:r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are</w:t>
            </w:r>
          </w:p>
        </w:tc>
        <w:tc>
          <w:tcPr>
            <w:tcW w:w="2590" w:type="dxa"/>
          </w:tcPr>
          <w:p w14:paraId="4135E155" w14:textId="4606893E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agin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</w:t>
            </w:r>
            <w:r w:rsidR="009E2972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cui</w:t>
            </w:r>
            <w:proofErr w:type="spellEnd"/>
          </w:p>
        </w:tc>
        <w:tc>
          <w:tcPr>
            <w:tcW w:w="2063" w:type="dxa"/>
          </w:tcPr>
          <w:p w14:paraId="05E581E7" w14:textId="674C9B0C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ourmolkar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</w:t>
            </w:r>
            <w:r w:rsidR="007B214B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menico</w:t>
            </w:r>
          </w:p>
        </w:tc>
        <w:tc>
          <w:tcPr>
            <w:tcW w:w="1616" w:type="dxa"/>
            <w:gridSpan w:val="2"/>
          </w:tcPr>
          <w:p w14:paraId="50B53C7B" w14:textId="3F27FB87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Napoli</w:t>
            </w:r>
          </w:p>
        </w:tc>
      </w:tr>
      <w:tr w:rsidR="005D023A" w:rsidRPr="00BD1F7E" w14:paraId="09C4734A" w14:textId="7BE936EB" w:rsidTr="00D867F3">
        <w:trPr>
          <w:trHeight w:val="272"/>
          <w:jc w:val="center"/>
        </w:trPr>
        <w:tc>
          <w:tcPr>
            <w:tcW w:w="687" w:type="dxa"/>
          </w:tcPr>
          <w:p w14:paraId="26A3FA6A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1</w:t>
            </w:r>
          </w:p>
        </w:tc>
        <w:tc>
          <w:tcPr>
            <w:tcW w:w="3136" w:type="dxa"/>
          </w:tcPr>
          <w:p w14:paraId="7BCA7013" w14:textId="1C451CC2" w:rsidR="005D023A" w:rsidRPr="00BD1F7E" w:rsidRDefault="00525588" w:rsidP="00525588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.C.D.U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olinette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niverisità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tino</w:t>
            </w:r>
            <w:proofErr w:type="spellEnd"/>
          </w:p>
        </w:tc>
        <w:tc>
          <w:tcPr>
            <w:tcW w:w="2590" w:type="dxa"/>
          </w:tcPr>
          <w:p w14:paraId="203A7241" w14:textId="553D5E1F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Ruffini E</w:t>
            </w:r>
            <w:r w:rsidR="009E2972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nrico</w:t>
            </w:r>
          </w:p>
        </w:tc>
        <w:tc>
          <w:tcPr>
            <w:tcW w:w="2063" w:type="dxa"/>
          </w:tcPr>
          <w:p w14:paraId="4F7ACBCE" w14:textId="3CA65F7F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yberis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P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ris</w:t>
            </w:r>
          </w:p>
        </w:tc>
        <w:tc>
          <w:tcPr>
            <w:tcW w:w="1616" w:type="dxa"/>
            <w:gridSpan w:val="2"/>
          </w:tcPr>
          <w:p w14:paraId="34E98743" w14:textId="74002B0A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</w:t>
            </w:r>
            <w:r w:rsidR="006B727C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rin</w:t>
            </w:r>
          </w:p>
        </w:tc>
      </w:tr>
      <w:tr w:rsidR="005D023A" w:rsidRPr="00BD1F7E" w14:paraId="2EA891BC" w14:textId="5355A999" w:rsidTr="00D867F3">
        <w:trPr>
          <w:trHeight w:val="272"/>
          <w:jc w:val="center"/>
        </w:trPr>
        <w:tc>
          <w:tcPr>
            <w:tcW w:w="687" w:type="dxa"/>
          </w:tcPr>
          <w:p w14:paraId="50878332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2</w:t>
            </w:r>
          </w:p>
        </w:tc>
        <w:tc>
          <w:tcPr>
            <w:tcW w:w="3136" w:type="dxa"/>
          </w:tcPr>
          <w:p w14:paraId="79C10088" w14:textId="7374A285" w:rsidR="005D023A" w:rsidRPr="00BD1F7E" w:rsidRDefault="00525588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. </w:t>
            </w:r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. Paolo</w:t>
            </w: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niversità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Milano</w:t>
            </w:r>
          </w:p>
        </w:tc>
        <w:tc>
          <w:tcPr>
            <w:tcW w:w="2590" w:type="dxa"/>
          </w:tcPr>
          <w:p w14:paraId="7C3E6CC5" w14:textId="5EC42512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Bais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A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essandro</w:t>
            </w:r>
          </w:p>
        </w:tc>
        <w:tc>
          <w:tcPr>
            <w:tcW w:w="2063" w:type="dxa"/>
          </w:tcPr>
          <w:p w14:paraId="48632754" w14:textId="506709DC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azzuzzo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A</w:t>
            </w:r>
            <w:r w:rsidR="007B214B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essandra</w:t>
            </w:r>
          </w:p>
        </w:tc>
        <w:tc>
          <w:tcPr>
            <w:tcW w:w="1616" w:type="dxa"/>
            <w:gridSpan w:val="2"/>
          </w:tcPr>
          <w:p w14:paraId="1EE8A579" w14:textId="458005F5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ilan</w:t>
            </w:r>
          </w:p>
        </w:tc>
      </w:tr>
      <w:tr w:rsidR="005D023A" w:rsidRPr="00BD1F7E" w14:paraId="3976470E" w14:textId="2D91E49F" w:rsidTr="00D867F3">
        <w:trPr>
          <w:trHeight w:val="272"/>
          <w:jc w:val="center"/>
        </w:trPr>
        <w:tc>
          <w:tcPr>
            <w:tcW w:w="687" w:type="dxa"/>
          </w:tcPr>
          <w:p w14:paraId="13EB9DDC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3</w:t>
            </w:r>
          </w:p>
        </w:tc>
        <w:tc>
          <w:tcPr>
            <w:tcW w:w="3136" w:type="dxa"/>
          </w:tcPr>
          <w:p w14:paraId="5113BC1D" w14:textId="4595CCF0" w:rsidR="005D023A" w:rsidRPr="00BD1F7E" w:rsidRDefault="00144DE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. </w:t>
            </w:r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Le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cotte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Siena.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niversità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Siena</w:t>
            </w:r>
          </w:p>
        </w:tc>
        <w:tc>
          <w:tcPr>
            <w:tcW w:w="2590" w:type="dxa"/>
          </w:tcPr>
          <w:p w14:paraId="7D249167" w14:textId="3F17C18A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aladin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P</w:t>
            </w:r>
            <w:r w:rsidR="009E2972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ero</w:t>
            </w:r>
          </w:p>
        </w:tc>
        <w:tc>
          <w:tcPr>
            <w:tcW w:w="2063" w:type="dxa"/>
          </w:tcPr>
          <w:p w14:paraId="02096F5E" w14:textId="3041E863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Ghisalbert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M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rco</w:t>
            </w:r>
          </w:p>
        </w:tc>
        <w:tc>
          <w:tcPr>
            <w:tcW w:w="1616" w:type="dxa"/>
            <w:gridSpan w:val="2"/>
          </w:tcPr>
          <w:p w14:paraId="3F020C4B" w14:textId="5C8EF697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iena</w:t>
            </w:r>
          </w:p>
        </w:tc>
      </w:tr>
      <w:tr w:rsidR="005D023A" w:rsidRPr="00BD1F7E" w14:paraId="1942AA76" w14:textId="7396F863" w:rsidTr="00D867F3">
        <w:trPr>
          <w:trHeight w:val="272"/>
          <w:jc w:val="center"/>
        </w:trPr>
        <w:tc>
          <w:tcPr>
            <w:tcW w:w="687" w:type="dxa"/>
          </w:tcPr>
          <w:p w14:paraId="0990AAAC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4</w:t>
            </w:r>
          </w:p>
        </w:tc>
        <w:tc>
          <w:tcPr>
            <w:tcW w:w="3136" w:type="dxa"/>
          </w:tcPr>
          <w:p w14:paraId="0DF04002" w14:textId="1C2D80D7" w:rsidR="005D023A" w:rsidRPr="00BD1F7E" w:rsidRDefault="006A01CC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apardo</w:t>
            </w:r>
            <w:proofErr w:type="spellEnd"/>
          </w:p>
        </w:tc>
        <w:tc>
          <w:tcPr>
            <w:tcW w:w="2590" w:type="dxa"/>
          </w:tcPr>
          <w:p w14:paraId="54D4570E" w14:textId="3703BBE1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asablanca G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useppe</w:t>
            </w:r>
          </w:p>
        </w:tc>
        <w:tc>
          <w:tcPr>
            <w:tcW w:w="2063" w:type="dxa"/>
          </w:tcPr>
          <w:p w14:paraId="573BECB8" w14:textId="30F12FF1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D’Agostino F</w:t>
            </w:r>
            <w:r w:rsidR="007B214B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ederica</w:t>
            </w:r>
          </w:p>
        </w:tc>
        <w:tc>
          <w:tcPr>
            <w:tcW w:w="1616" w:type="dxa"/>
            <w:gridSpan w:val="2"/>
          </w:tcPr>
          <w:p w14:paraId="30F53400" w14:textId="7A17F749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essina</w:t>
            </w:r>
          </w:p>
        </w:tc>
      </w:tr>
      <w:tr w:rsidR="005D023A" w:rsidRPr="00BD1F7E" w14:paraId="1E616DFA" w14:textId="047699E5" w:rsidTr="00D867F3">
        <w:trPr>
          <w:trHeight w:val="272"/>
          <w:jc w:val="center"/>
        </w:trPr>
        <w:tc>
          <w:tcPr>
            <w:tcW w:w="687" w:type="dxa"/>
          </w:tcPr>
          <w:p w14:paraId="2D923CC5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5</w:t>
            </w:r>
          </w:p>
        </w:tc>
        <w:tc>
          <w:tcPr>
            <w:tcW w:w="3136" w:type="dxa"/>
          </w:tcPr>
          <w:p w14:paraId="5E322B7B" w14:textId="7568B0EE" w:rsidR="005D023A" w:rsidRPr="00BD1F7E" w:rsidRDefault="00B85B72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ivile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niversità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Modena</w:t>
            </w:r>
          </w:p>
        </w:tc>
        <w:tc>
          <w:tcPr>
            <w:tcW w:w="2590" w:type="dxa"/>
          </w:tcPr>
          <w:p w14:paraId="45BAE653" w14:textId="53E95FC9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Filosso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erluigi</w:t>
            </w:r>
            <w:proofErr w:type="spellEnd"/>
          </w:p>
        </w:tc>
        <w:tc>
          <w:tcPr>
            <w:tcW w:w="2063" w:type="dxa"/>
          </w:tcPr>
          <w:p w14:paraId="2F44D73A" w14:textId="21C86835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Binch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</w:t>
            </w:r>
            <w:r w:rsidR="007B214B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niele</w:t>
            </w:r>
          </w:p>
        </w:tc>
        <w:tc>
          <w:tcPr>
            <w:tcW w:w="1616" w:type="dxa"/>
            <w:gridSpan w:val="2"/>
          </w:tcPr>
          <w:p w14:paraId="7F01A4EF" w14:textId="484779B1" w:rsidR="005D023A" w:rsidRPr="00BD1F7E" w:rsidRDefault="00B85B72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Baggiovar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</w:t>
            </w: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5D023A" w:rsidRPr="00BD1F7E" w14:paraId="635E297F" w14:textId="59791506" w:rsidTr="00D867F3">
        <w:trPr>
          <w:trHeight w:val="272"/>
          <w:jc w:val="center"/>
        </w:trPr>
        <w:tc>
          <w:tcPr>
            <w:tcW w:w="687" w:type="dxa"/>
          </w:tcPr>
          <w:p w14:paraId="1AC4C732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lastRenderedPageBreak/>
              <w:t>36</w:t>
            </w:r>
          </w:p>
        </w:tc>
        <w:tc>
          <w:tcPr>
            <w:tcW w:w="3136" w:type="dxa"/>
          </w:tcPr>
          <w:p w14:paraId="0A1A858F" w14:textId="002421E9" w:rsidR="005D023A" w:rsidRPr="00BD1F7E" w:rsidRDefault="00CE40D3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. </w:t>
            </w:r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S Annunziata</w:t>
            </w: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1169D9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G</w:t>
            </w: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1169D9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d</w:t>
            </w:r>
            <w:proofErr w:type="spellEnd"/>
            <w:r w:rsidR="001169D9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1169D9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indirizzo</w:t>
            </w:r>
            <w:proofErr w:type="spellEnd"/>
            <w:r w:rsidR="001169D9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1169D9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o</w:t>
            </w:r>
            <w:proofErr w:type="spellEnd"/>
            <w:r w:rsidR="001169D9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-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niversità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di Chieti</w:t>
            </w:r>
          </w:p>
        </w:tc>
        <w:tc>
          <w:tcPr>
            <w:tcW w:w="2590" w:type="dxa"/>
          </w:tcPr>
          <w:p w14:paraId="368281DC" w14:textId="54E50BD5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ucilli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F</w:t>
            </w:r>
            <w:r w:rsidR="00CE40D3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elice</w:t>
            </w:r>
          </w:p>
        </w:tc>
        <w:tc>
          <w:tcPr>
            <w:tcW w:w="2063" w:type="dxa"/>
          </w:tcPr>
          <w:p w14:paraId="125939E7" w14:textId="77A2E3A8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epe F</w:t>
            </w:r>
            <w:r w:rsidR="00CE40D3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rancesco</w:t>
            </w:r>
          </w:p>
        </w:tc>
        <w:tc>
          <w:tcPr>
            <w:tcW w:w="1616" w:type="dxa"/>
            <w:gridSpan w:val="2"/>
          </w:tcPr>
          <w:p w14:paraId="040F00A1" w14:textId="74EA62BD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eti</w:t>
            </w:r>
          </w:p>
        </w:tc>
      </w:tr>
      <w:tr w:rsidR="005D023A" w:rsidRPr="00BD1F7E" w14:paraId="1C0E75D6" w14:textId="5EDAECB6" w:rsidTr="00D867F3">
        <w:trPr>
          <w:trHeight w:val="272"/>
          <w:jc w:val="center"/>
        </w:trPr>
        <w:tc>
          <w:tcPr>
            <w:tcW w:w="687" w:type="dxa"/>
          </w:tcPr>
          <w:p w14:paraId="2E6AE2B3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7</w:t>
            </w:r>
          </w:p>
        </w:tc>
        <w:tc>
          <w:tcPr>
            <w:tcW w:w="3136" w:type="dxa"/>
          </w:tcPr>
          <w:p w14:paraId="5587C6A4" w14:textId="27ABDE2D" w:rsidR="005D023A" w:rsidRPr="00BD1F7E" w:rsidRDefault="00B85B72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attinara</w:t>
            </w:r>
            <w:proofErr w:type="spellEnd"/>
            <w:r w:rsidR="00CE40D3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590" w:type="dxa"/>
          </w:tcPr>
          <w:p w14:paraId="54DC64B5" w14:textId="18B7466E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ortale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M</w:t>
            </w:r>
            <w:r w:rsidR="00CE40D3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urizio</w:t>
            </w:r>
          </w:p>
        </w:tc>
        <w:tc>
          <w:tcPr>
            <w:tcW w:w="2063" w:type="dxa"/>
          </w:tcPr>
          <w:p w14:paraId="37554D67" w14:textId="57C09D18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ovadin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S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efano</w:t>
            </w:r>
          </w:p>
        </w:tc>
        <w:tc>
          <w:tcPr>
            <w:tcW w:w="1616" w:type="dxa"/>
            <w:gridSpan w:val="2"/>
          </w:tcPr>
          <w:p w14:paraId="5E873B96" w14:textId="03BF14BE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rieste</w:t>
            </w:r>
          </w:p>
        </w:tc>
      </w:tr>
      <w:tr w:rsidR="005D023A" w:rsidRPr="00BD1F7E" w14:paraId="234E8AE0" w14:textId="548B816F" w:rsidTr="00D867F3">
        <w:trPr>
          <w:trHeight w:val="272"/>
          <w:jc w:val="center"/>
        </w:trPr>
        <w:tc>
          <w:tcPr>
            <w:tcW w:w="687" w:type="dxa"/>
          </w:tcPr>
          <w:p w14:paraId="71CB4FCE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  <w:tc>
          <w:tcPr>
            <w:tcW w:w="3136" w:type="dxa"/>
          </w:tcPr>
          <w:p w14:paraId="1FC19377" w14:textId="43B77A8C" w:rsidR="005D023A" w:rsidRPr="00BD1F7E" w:rsidRDefault="00B85B72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="00CE40D3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sp</w:t>
            </w:r>
            <w:proofErr w:type="spellEnd"/>
            <w:r w:rsidR="00CE40D3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an Gerardo</w:t>
            </w:r>
            <w:r w:rsidR="00CE40D3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590" w:type="dxa"/>
          </w:tcPr>
          <w:p w14:paraId="6042F8D9" w14:textId="3079AB0C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etrella F</w:t>
            </w:r>
            <w:r w:rsidR="00CE40D3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rancesco</w:t>
            </w:r>
          </w:p>
        </w:tc>
        <w:tc>
          <w:tcPr>
            <w:tcW w:w="2063" w:type="dxa"/>
          </w:tcPr>
          <w:p w14:paraId="0FA93BEE" w14:textId="3FAFF278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Ravegl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F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ederico</w:t>
            </w:r>
          </w:p>
        </w:tc>
        <w:tc>
          <w:tcPr>
            <w:tcW w:w="1616" w:type="dxa"/>
            <w:gridSpan w:val="2"/>
          </w:tcPr>
          <w:p w14:paraId="6A6CC897" w14:textId="19D84641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onza</w:t>
            </w:r>
          </w:p>
        </w:tc>
      </w:tr>
      <w:tr w:rsidR="005D023A" w:rsidRPr="00BD1F7E" w14:paraId="65674A0E" w14:textId="1E8AC69F" w:rsidTr="00D867F3">
        <w:trPr>
          <w:trHeight w:val="272"/>
          <w:jc w:val="center"/>
        </w:trPr>
        <w:tc>
          <w:tcPr>
            <w:tcW w:w="687" w:type="dxa"/>
          </w:tcPr>
          <w:p w14:paraId="1732777D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9</w:t>
            </w:r>
          </w:p>
        </w:tc>
        <w:tc>
          <w:tcPr>
            <w:tcW w:w="3136" w:type="dxa"/>
          </w:tcPr>
          <w:p w14:paraId="061EAE29" w14:textId="77A1875F" w:rsidR="005D023A" w:rsidRPr="00BD1F7E" w:rsidRDefault="00B85B72" w:rsidP="005D023A">
            <w:pPr>
              <w:pStyle w:val="Normale1"/>
              <w:suppressAutoHyphens w:val="0"/>
              <w:textAlignment w:val="auto"/>
              <w:rPr>
                <w:rFonts w:eastAsia="Times New Roman" w:cs="Calibri"/>
                <w:color w:val="000000" w:themeColor="text1"/>
                <w:sz w:val="24"/>
                <w:szCs w:val="24"/>
                <w:lang w:val="en-GB" w:eastAsia="it-IT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-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UOC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Chirurgi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racica</w:t>
            </w:r>
            <w:proofErr w:type="spellEnd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proofErr w:type="spellStart"/>
            <w:r w:rsidR="005D023A" w:rsidRPr="00BD1F7E">
              <w:rPr>
                <w:rFonts w:eastAsia="Times New Roman" w:cs="Calibri"/>
                <w:color w:val="000000" w:themeColor="text1"/>
                <w:sz w:val="24"/>
                <w:szCs w:val="24"/>
                <w:lang w:val="en-GB" w:eastAsia="it-IT"/>
              </w:rPr>
              <w:t>Osp</w:t>
            </w:r>
            <w:proofErr w:type="spellEnd"/>
            <w:r w:rsidR="005D023A" w:rsidRPr="00BD1F7E">
              <w:rPr>
                <w:rFonts w:eastAsia="Times New Roman" w:cs="Calibri"/>
                <w:color w:val="000000" w:themeColor="text1"/>
                <w:sz w:val="24"/>
                <w:szCs w:val="24"/>
                <w:lang w:val="en-GB" w:eastAsia="it-IT"/>
              </w:rPr>
              <w:t xml:space="preserve"> Maggiore </w:t>
            </w:r>
            <w:proofErr w:type="spellStart"/>
            <w:r w:rsidR="005D023A" w:rsidRPr="00BD1F7E">
              <w:rPr>
                <w:rFonts w:eastAsia="Times New Roman" w:cs="Calibri"/>
                <w:color w:val="000000" w:themeColor="text1"/>
                <w:sz w:val="24"/>
                <w:szCs w:val="24"/>
                <w:lang w:val="en-GB" w:eastAsia="it-IT"/>
              </w:rPr>
              <w:t>della</w:t>
            </w:r>
            <w:proofErr w:type="spellEnd"/>
            <w:r w:rsidR="005D023A" w:rsidRPr="00BD1F7E">
              <w:rPr>
                <w:rFonts w:eastAsia="Times New Roman" w:cs="Calibri"/>
                <w:color w:val="000000" w:themeColor="text1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="005D023A" w:rsidRPr="00BD1F7E">
              <w:rPr>
                <w:rFonts w:eastAsia="Times New Roman" w:cs="Calibri"/>
                <w:color w:val="000000" w:themeColor="text1"/>
                <w:sz w:val="24"/>
                <w:szCs w:val="24"/>
                <w:lang w:val="en-GB" w:eastAsia="it-IT"/>
              </w:rPr>
              <w:t>carità</w:t>
            </w:r>
            <w:proofErr w:type="spellEnd"/>
            <w:r w:rsidRPr="00BD1F7E">
              <w:rPr>
                <w:rFonts w:eastAsia="Times New Roman" w:cs="Calibri"/>
                <w:color w:val="000000" w:themeColor="text1"/>
                <w:sz w:val="24"/>
                <w:szCs w:val="24"/>
                <w:lang w:val="en-GB" w:eastAsia="it-IT"/>
              </w:rPr>
              <w:t xml:space="preserve"> -</w:t>
            </w:r>
            <w:proofErr w:type="spellStart"/>
            <w:r w:rsidRPr="00BD1F7E">
              <w:rPr>
                <w:rFonts w:eastAsia="Times New Roman" w:cs="Calibri"/>
                <w:color w:val="000000" w:themeColor="text1"/>
                <w:sz w:val="24"/>
                <w:szCs w:val="24"/>
                <w:lang w:val="en-GB" w:eastAsia="it-IT"/>
              </w:rPr>
              <w:t>Università</w:t>
            </w:r>
            <w:proofErr w:type="spellEnd"/>
            <w:r w:rsidRPr="00BD1F7E">
              <w:rPr>
                <w:rFonts w:eastAsia="Times New Roman" w:cs="Calibri"/>
                <w:color w:val="000000" w:themeColor="text1"/>
                <w:sz w:val="24"/>
                <w:szCs w:val="24"/>
                <w:lang w:val="en-GB" w:eastAsia="it-IT"/>
              </w:rPr>
              <w:t xml:space="preserve"> Piemonte Orientale</w:t>
            </w:r>
          </w:p>
        </w:tc>
        <w:tc>
          <w:tcPr>
            <w:tcW w:w="2590" w:type="dxa"/>
          </w:tcPr>
          <w:p w14:paraId="620C13C3" w14:textId="2A072E6D" w:rsidR="005D023A" w:rsidRPr="00BD1F7E" w:rsidRDefault="005D023A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Rena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tavio</w:t>
            </w:r>
            <w:proofErr w:type="spellEnd"/>
          </w:p>
        </w:tc>
        <w:tc>
          <w:tcPr>
            <w:tcW w:w="2063" w:type="dxa"/>
          </w:tcPr>
          <w:p w14:paraId="73C61716" w14:textId="68C608AD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Rena </w:t>
            </w:r>
            <w:proofErr w:type="spellStart"/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O</w:t>
            </w:r>
            <w:r w:rsidR="00144DE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tavio</w:t>
            </w:r>
            <w:proofErr w:type="spellEnd"/>
          </w:p>
        </w:tc>
        <w:tc>
          <w:tcPr>
            <w:tcW w:w="1616" w:type="dxa"/>
            <w:gridSpan w:val="2"/>
          </w:tcPr>
          <w:p w14:paraId="1170924B" w14:textId="26873492" w:rsidR="005D023A" w:rsidRPr="00BD1F7E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Novara</w:t>
            </w:r>
          </w:p>
        </w:tc>
      </w:tr>
      <w:tr w:rsidR="005D023A" w:rsidRPr="00EA5568" w14:paraId="58B0434A" w14:textId="2BF88B66" w:rsidTr="00D867F3">
        <w:trPr>
          <w:trHeight w:val="272"/>
          <w:jc w:val="center"/>
        </w:trPr>
        <w:tc>
          <w:tcPr>
            <w:tcW w:w="687" w:type="dxa"/>
          </w:tcPr>
          <w:p w14:paraId="4690D5D3" w14:textId="77777777" w:rsidR="005D023A" w:rsidRPr="00BD1F7E" w:rsidRDefault="005D023A" w:rsidP="005D023A">
            <w:pPr>
              <w:pStyle w:val="Normale1"/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0</w:t>
            </w:r>
          </w:p>
        </w:tc>
        <w:tc>
          <w:tcPr>
            <w:tcW w:w="3136" w:type="dxa"/>
          </w:tcPr>
          <w:p w14:paraId="3D67D838" w14:textId="0E12ABA9" w:rsidR="005D023A" w:rsidRPr="00BD1F7E" w:rsidRDefault="005D023A" w:rsidP="005D023A">
            <w:pPr>
              <w:pStyle w:val="Normale1"/>
              <w:suppressAutoHyphens w:val="0"/>
              <w:textAlignment w:val="auto"/>
              <w:rPr>
                <w:rFonts w:eastAsia="Times New Roman" w:cs="Calibri"/>
                <w:color w:val="000000" w:themeColor="text1"/>
                <w:sz w:val="24"/>
                <w:szCs w:val="24"/>
                <w:lang w:val="en-GB" w:eastAsia="it-IT"/>
              </w:rPr>
            </w:pPr>
            <w:proofErr w:type="spellStart"/>
            <w:r w:rsidRPr="00BD1F7E">
              <w:rPr>
                <w:rFonts w:eastAsia="Times New Roman" w:cs="Calibri"/>
                <w:color w:val="000000" w:themeColor="text1"/>
                <w:sz w:val="24"/>
                <w:szCs w:val="24"/>
                <w:lang w:val="en-GB" w:eastAsia="it-IT"/>
              </w:rPr>
              <w:t>IEO</w:t>
            </w:r>
            <w:proofErr w:type="spellEnd"/>
            <w:r w:rsidR="00EA5568" w:rsidRPr="00BD1F7E">
              <w:rPr>
                <w:rFonts w:eastAsia="Times New Roman" w:cs="Calibri"/>
                <w:color w:val="000000" w:themeColor="text1"/>
                <w:sz w:val="24"/>
                <w:szCs w:val="24"/>
                <w:lang w:val="en-GB" w:eastAsia="it-IT"/>
              </w:rPr>
              <w:t xml:space="preserve">, European Institute of Oncology </w:t>
            </w:r>
            <w:proofErr w:type="spellStart"/>
            <w:r w:rsidR="00EA5568" w:rsidRPr="00BD1F7E">
              <w:rPr>
                <w:rFonts w:eastAsia="Times New Roman" w:cs="Calibri"/>
                <w:color w:val="000000" w:themeColor="text1"/>
                <w:sz w:val="24"/>
                <w:szCs w:val="24"/>
                <w:lang w:val="en-GB" w:eastAsia="it-IT"/>
              </w:rPr>
              <w:t>IRCCS</w:t>
            </w:r>
            <w:proofErr w:type="spellEnd"/>
          </w:p>
        </w:tc>
        <w:tc>
          <w:tcPr>
            <w:tcW w:w="2590" w:type="dxa"/>
          </w:tcPr>
          <w:p w14:paraId="53DEAAA5" w14:textId="04026BD7" w:rsidR="005D023A" w:rsidRPr="00BD1F7E" w:rsidRDefault="00EA5568" w:rsidP="005D023A">
            <w:pPr>
              <w:pStyle w:val="Normale1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Lorenzo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Spaggiari</w:t>
            </w:r>
            <w:proofErr w:type="spellEnd"/>
          </w:p>
        </w:tc>
        <w:tc>
          <w:tcPr>
            <w:tcW w:w="2063" w:type="dxa"/>
          </w:tcPr>
          <w:p w14:paraId="1419A95A" w14:textId="0A0AA8A8" w:rsidR="005D023A" w:rsidRPr="00BD1F7E" w:rsidRDefault="00EA5568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Luca </w:t>
            </w:r>
            <w:proofErr w:type="spellStart"/>
            <w:r w:rsidR="005D023A"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Bertolaccini</w:t>
            </w:r>
            <w:proofErr w:type="spellEnd"/>
          </w:p>
        </w:tc>
        <w:tc>
          <w:tcPr>
            <w:tcW w:w="1616" w:type="dxa"/>
            <w:gridSpan w:val="2"/>
          </w:tcPr>
          <w:p w14:paraId="3782AF52" w14:textId="55F4EE93" w:rsidR="005D023A" w:rsidRPr="00EA5568" w:rsidRDefault="005D023A" w:rsidP="005D023A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BD1F7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ilan</w:t>
            </w:r>
          </w:p>
        </w:tc>
      </w:tr>
    </w:tbl>
    <w:p w14:paraId="725862A8" w14:textId="77777777" w:rsidR="003872CD" w:rsidRDefault="003872CD">
      <w:pPr>
        <w:pStyle w:val="Normale1"/>
        <w:tabs>
          <w:tab w:val="left" w:pos="6300"/>
        </w:tabs>
      </w:pPr>
    </w:p>
    <w:sectPr w:rsidR="003872CD">
      <w:pgSz w:w="11906" w:h="16838"/>
      <w:pgMar w:top="1134" w:right="1134" w:bottom="851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3F681E" w14:textId="77777777" w:rsidR="009F46FD" w:rsidRDefault="009F46FD">
      <w:pPr>
        <w:spacing w:after="0"/>
      </w:pPr>
      <w:r>
        <w:separator/>
      </w:r>
    </w:p>
  </w:endnote>
  <w:endnote w:type="continuationSeparator" w:id="0">
    <w:p w14:paraId="37C161C3" w14:textId="77777777" w:rsidR="009F46FD" w:rsidRDefault="009F46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B8D77E" w14:textId="77777777" w:rsidR="009F46FD" w:rsidRDefault="009F46FD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2879F483" w14:textId="77777777" w:rsidR="009F46FD" w:rsidRDefault="009F46F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2CD"/>
    <w:rsid w:val="000540E8"/>
    <w:rsid w:val="000E5B94"/>
    <w:rsid w:val="001169D9"/>
    <w:rsid w:val="00124B4F"/>
    <w:rsid w:val="00144DEA"/>
    <w:rsid w:val="00160FD8"/>
    <w:rsid w:val="001A598F"/>
    <w:rsid w:val="00226E6D"/>
    <w:rsid w:val="00242910"/>
    <w:rsid w:val="002F0CF0"/>
    <w:rsid w:val="00383336"/>
    <w:rsid w:val="003872CD"/>
    <w:rsid w:val="003C7B41"/>
    <w:rsid w:val="00491169"/>
    <w:rsid w:val="00520C4B"/>
    <w:rsid w:val="00525588"/>
    <w:rsid w:val="005D023A"/>
    <w:rsid w:val="006A01CC"/>
    <w:rsid w:val="006B727C"/>
    <w:rsid w:val="007627C4"/>
    <w:rsid w:val="00773F2D"/>
    <w:rsid w:val="007B214B"/>
    <w:rsid w:val="00854BC5"/>
    <w:rsid w:val="00862117"/>
    <w:rsid w:val="009E2972"/>
    <w:rsid w:val="009F46FD"/>
    <w:rsid w:val="00A63312"/>
    <w:rsid w:val="00AC0488"/>
    <w:rsid w:val="00B85B72"/>
    <w:rsid w:val="00BD1F7E"/>
    <w:rsid w:val="00C51884"/>
    <w:rsid w:val="00CE40D3"/>
    <w:rsid w:val="00D178D7"/>
    <w:rsid w:val="00D867F3"/>
    <w:rsid w:val="00DA30AE"/>
    <w:rsid w:val="00EA5568"/>
    <w:rsid w:val="00EC2264"/>
    <w:rsid w:val="00F91085"/>
    <w:rsid w:val="00FE0195"/>
    <w:rsid w:val="00FF6C6F"/>
    <w:rsid w:val="00FF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8E3DD"/>
  <w15:docId w15:val="{1DA5B11F-E762-FC44-BD85-CADDE98D2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it-IT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31">
    <w:name w:val="Titolo 31"/>
    <w:basedOn w:val="Normale1"/>
    <w:pPr>
      <w:suppressAutoHyphens w:val="0"/>
      <w:spacing w:before="100" w:after="100"/>
      <w:textAlignment w:val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customStyle="1" w:styleId="Normale1">
    <w:name w:val="Normale1"/>
    <w:pPr>
      <w:suppressAutoHyphens/>
    </w:pPr>
  </w:style>
  <w:style w:type="character" w:customStyle="1" w:styleId="Carpredefinitoparagrafo1">
    <w:name w:val="Car. predefinito paragrafo1"/>
  </w:style>
  <w:style w:type="character" w:customStyle="1" w:styleId="Collegamentoipertestuale1">
    <w:name w:val="Collegamento ipertestuale1"/>
    <w:basedOn w:val="Carpredefinitoparagrafo1"/>
    <w:rPr>
      <w:color w:val="0000FF"/>
      <w:u w:val="single"/>
    </w:rPr>
  </w:style>
  <w:style w:type="character" w:customStyle="1" w:styleId="Menzionenonrisolta1">
    <w:name w:val="Menzione non risolta1"/>
    <w:basedOn w:val="Carpredefinitoparagrafo1"/>
    <w:rPr>
      <w:color w:val="605E5C"/>
      <w:shd w:val="clear" w:color="auto" w:fill="E1DFDD"/>
    </w:rPr>
  </w:style>
  <w:style w:type="paragraph" w:customStyle="1" w:styleId="Testofumetto1">
    <w:name w:val="Testo fumetto1"/>
    <w:basedOn w:val="Normale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1"/>
    <w:rPr>
      <w:rFonts w:ascii="Segoe UI" w:hAnsi="Segoe UI" w:cs="Segoe UI"/>
      <w:sz w:val="18"/>
      <w:szCs w:val="18"/>
    </w:rPr>
  </w:style>
  <w:style w:type="character" w:customStyle="1" w:styleId="Titolo3Carattere">
    <w:name w:val="Titolo 3 Carattere"/>
    <w:basedOn w:val="Carpredefinitoparagrafo1"/>
    <w:rPr>
      <w:rFonts w:ascii="Times New Roman" w:eastAsia="Times New Roman" w:hAnsi="Times New Roman"/>
      <w:b/>
      <w:bCs/>
      <w:sz w:val="27"/>
      <w:szCs w:val="27"/>
      <w:lang w:eastAsia="it-IT"/>
    </w:rPr>
  </w:style>
  <w:style w:type="character" w:customStyle="1" w:styleId="gd">
    <w:name w:val="gd"/>
    <w:basedOn w:val="Carpredefinitoparagrafo1"/>
  </w:style>
  <w:style w:type="table" w:styleId="TableGrid">
    <w:name w:val="Table Grid"/>
    <w:basedOn w:val="TableNormal"/>
    <w:uiPriority w:val="39"/>
    <w:rsid w:val="005D023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4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risci</dc:creator>
  <dc:description/>
  <cp:lastModifiedBy>Editor</cp:lastModifiedBy>
  <cp:revision>33</cp:revision>
  <cp:lastPrinted>2022-04-08T05:13:00Z</cp:lastPrinted>
  <dcterms:created xsi:type="dcterms:W3CDTF">2023-12-02T09:03:00Z</dcterms:created>
  <dcterms:modified xsi:type="dcterms:W3CDTF">2024-09-17T16:16:00Z</dcterms:modified>
</cp:coreProperties>
</file>